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B68A8" w14:textId="77777777" w:rsidR="00C93D26" w:rsidRPr="008717D4" w:rsidRDefault="00A93CC8" w:rsidP="00C93D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17D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8717D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2B5AE44D" w14:textId="77777777" w:rsidR="00C93D26" w:rsidRPr="008717D4" w:rsidRDefault="00C93D26" w:rsidP="00C93D26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  <w:sz w:val="24"/>
          <w:szCs w:val="24"/>
        </w:rPr>
        <w:t>Supplementary Table 1</w:t>
      </w:r>
      <w:r w:rsidRPr="008717D4">
        <w:rPr>
          <w:rFonts w:ascii="Times New Roman" w:hAnsi="Times New Roman" w:cs="Times New Roman"/>
        </w:rPr>
        <w:t xml:space="preserve"> Multivariate analysis of </w:t>
      </w:r>
      <w:r w:rsidRPr="008717D4">
        <w:rPr>
          <w:rFonts w:ascii="Times New Roman" w:hAnsi="Times New Roman" w:cs="Times New Roman" w:hint="eastAsia"/>
        </w:rPr>
        <w:t>RLNs</w:t>
      </w:r>
      <w:r w:rsidRPr="008717D4">
        <w:rPr>
          <w:rFonts w:ascii="Times New Roman" w:hAnsi="Times New Roman" w:cs="Times New Roman"/>
        </w:rPr>
        <w:t xml:space="preserve"> influencing </w:t>
      </w:r>
      <w:r w:rsidRPr="008717D4">
        <w:rPr>
          <w:rFonts w:ascii="Times New Roman" w:hAnsi="Times New Roman" w:cs="Times New Roman" w:hint="eastAsia"/>
        </w:rPr>
        <w:t>CCS</w:t>
      </w:r>
      <w:r w:rsidRPr="008717D4">
        <w:rPr>
          <w:rFonts w:ascii="Times New Roman" w:hAnsi="Times New Roman" w:cs="Times New Roman"/>
        </w:rPr>
        <w:t xml:space="preserve"> in patients with </w:t>
      </w:r>
      <w:r w:rsidRPr="008717D4">
        <w:rPr>
          <w:rFonts w:ascii="Times New Roman" w:hAnsi="Times New Roman" w:cs="Times New Roman" w:hint="eastAsia"/>
        </w:rPr>
        <w:t>SBN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1134"/>
      </w:tblGrid>
      <w:tr w:rsidR="008717D4" w:rsidRPr="008717D4" w14:paraId="29C3874A" w14:textId="77777777" w:rsidTr="00C93D26"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F52DB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E6E9B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 xml:space="preserve">HR </w:t>
            </w:r>
            <w:r w:rsidRPr="008717D4">
              <w:rPr>
                <w:rFonts w:ascii="Times New Roman" w:hAnsi="Times New Roman" w:cs="Times New Roman" w:hint="eastAsia"/>
              </w:rPr>
              <w:t>(</w:t>
            </w:r>
            <w:r w:rsidRPr="008717D4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A017F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  <w:i/>
                <w:iCs/>
              </w:rPr>
              <w:t>P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717D4" w:rsidRPr="008717D4" w14:paraId="05AD2F9C" w14:textId="77777777" w:rsidTr="00C93D26">
        <w:tc>
          <w:tcPr>
            <w:tcW w:w="2263" w:type="dxa"/>
            <w:tcBorders>
              <w:top w:val="single" w:sz="4" w:space="0" w:color="auto"/>
            </w:tcBorders>
          </w:tcPr>
          <w:p w14:paraId="4D29FCB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D0183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3D26B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02C0D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8717D4" w:rsidRPr="008717D4" w14:paraId="36F79277" w14:textId="77777777" w:rsidTr="00C93D26">
        <w:tc>
          <w:tcPr>
            <w:tcW w:w="2263" w:type="dxa"/>
          </w:tcPr>
          <w:p w14:paraId="6008210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E6F91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</w:tcPr>
          <w:p w14:paraId="61EE6CA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CBFEB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6E12833F" w14:textId="77777777" w:rsidTr="00C93D26">
        <w:tc>
          <w:tcPr>
            <w:tcW w:w="2263" w:type="dxa"/>
          </w:tcPr>
          <w:p w14:paraId="52BAACD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E862E4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8" w:type="dxa"/>
          </w:tcPr>
          <w:p w14:paraId="5CAAB9D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0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38-1.36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CA7D7E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77</w:t>
            </w:r>
          </w:p>
        </w:tc>
      </w:tr>
      <w:tr w:rsidR="008717D4" w:rsidRPr="008717D4" w14:paraId="62CC812D" w14:textId="77777777" w:rsidTr="00C93D26">
        <w:tc>
          <w:tcPr>
            <w:tcW w:w="2263" w:type="dxa"/>
          </w:tcPr>
          <w:p w14:paraId="5741E8E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69161E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8" w:type="dxa"/>
          </w:tcPr>
          <w:p w14:paraId="6265AF4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21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446-1.51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202719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28</w:t>
            </w:r>
          </w:p>
        </w:tc>
      </w:tr>
      <w:tr w:rsidR="008717D4" w:rsidRPr="008717D4" w14:paraId="5A978FEF" w14:textId="77777777" w:rsidTr="00C93D26">
        <w:tc>
          <w:tcPr>
            <w:tcW w:w="2263" w:type="dxa"/>
          </w:tcPr>
          <w:p w14:paraId="5A84749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Year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of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D</w:t>
            </w:r>
            <w:r w:rsidRPr="008717D4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2410" w:type="dxa"/>
          </w:tcPr>
          <w:p w14:paraId="2679852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EF5B07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7E83E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491A950" w14:textId="77777777" w:rsidTr="00C93D26">
        <w:tc>
          <w:tcPr>
            <w:tcW w:w="2263" w:type="dxa"/>
          </w:tcPr>
          <w:p w14:paraId="03799B3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4378B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988-1999</w:t>
            </w:r>
          </w:p>
        </w:tc>
        <w:tc>
          <w:tcPr>
            <w:tcW w:w="2268" w:type="dxa"/>
          </w:tcPr>
          <w:p w14:paraId="167A32F6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01C93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695E4FE" w14:textId="77777777" w:rsidTr="00C93D26">
        <w:tc>
          <w:tcPr>
            <w:tcW w:w="2263" w:type="dxa"/>
          </w:tcPr>
          <w:p w14:paraId="6319237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672C8C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000-2014</w:t>
            </w:r>
          </w:p>
        </w:tc>
        <w:tc>
          <w:tcPr>
            <w:tcW w:w="2268" w:type="dxa"/>
          </w:tcPr>
          <w:p w14:paraId="0C8C47E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5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527-0.801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CAEBD02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58E930DA" w14:textId="77777777" w:rsidTr="00C93D26">
        <w:tc>
          <w:tcPr>
            <w:tcW w:w="2263" w:type="dxa"/>
          </w:tcPr>
          <w:p w14:paraId="4F7EDA6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0" w:type="dxa"/>
          </w:tcPr>
          <w:p w14:paraId="508EBF5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4E955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C306D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13</w:t>
            </w:r>
          </w:p>
        </w:tc>
      </w:tr>
      <w:tr w:rsidR="008717D4" w:rsidRPr="008717D4" w14:paraId="686D4C8A" w14:textId="77777777" w:rsidTr="00C93D26">
        <w:tc>
          <w:tcPr>
            <w:tcW w:w="2263" w:type="dxa"/>
          </w:tcPr>
          <w:p w14:paraId="05040C7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5FE37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14:paraId="04A60DB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691C3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216A52E0" w14:textId="77777777" w:rsidTr="00C93D26">
        <w:tc>
          <w:tcPr>
            <w:tcW w:w="2263" w:type="dxa"/>
          </w:tcPr>
          <w:p w14:paraId="441E380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659367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</w:tcPr>
          <w:p w14:paraId="378B7B1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3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70-1.22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CFD6DC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13</w:t>
            </w:r>
          </w:p>
        </w:tc>
      </w:tr>
      <w:tr w:rsidR="008717D4" w:rsidRPr="008717D4" w14:paraId="5E5FA409" w14:textId="77777777" w:rsidTr="00C93D26">
        <w:tc>
          <w:tcPr>
            <w:tcW w:w="2263" w:type="dxa"/>
          </w:tcPr>
          <w:p w14:paraId="06FA298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</w:tcPr>
          <w:p w14:paraId="4617E4D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B2691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775E0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3D8F5E5E" w14:textId="77777777" w:rsidTr="00C93D26">
        <w:tc>
          <w:tcPr>
            <w:tcW w:w="2263" w:type="dxa"/>
          </w:tcPr>
          <w:p w14:paraId="1624D78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E6CD28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14:paraId="4FD523EA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ECF9B8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20881977" w14:textId="77777777" w:rsidTr="00C93D26">
        <w:tc>
          <w:tcPr>
            <w:tcW w:w="2263" w:type="dxa"/>
          </w:tcPr>
          <w:p w14:paraId="4024167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37D9BC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14:paraId="44CF14DD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14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800-2.56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76032C2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8911411" w14:textId="77777777" w:rsidTr="00C93D26">
        <w:tc>
          <w:tcPr>
            <w:tcW w:w="2263" w:type="dxa"/>
          </w:tcPr>
          <w:p w14:paraId="2045ADA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2410" w:type="dxa"/>
          </w:tcPr>
          <w:p w14:paraId="2C243EE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58D1BB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6C735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72ACF2F" w14:textId="77777777" w:rsidTr="00C93D26">
        <w:tc>
          <w:tcPr>
            <w:tcW w:w="2263" w:type="dxa"/>
          </w:tcPr>
          <w:p w14:paraId="40BB8CA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60F5FD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2268" w:type="dxa"/>
          </w:tcPr>
          <w:p w14:paraId="46DBD8E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1BDE4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01AEAEA1" w14:textId="77777777" w:rsidTr="00C93D26">
        <w:tc>
          <w:tcPr>
            <w:tcW w:w="2263" w:type="dxa"/>
          </w:tcPr>
          <w:p w14:paraId="405B414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7E3F65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2268" w:type="dxa"/>
          </w:tcPr>
          <w:p w14:paraId="4F6F491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1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72-0.</w:t>
            </w:r>
            <w:r w:rsidRPr="008717D4">
              <w:rPr>
                <w:rFonts w:ascii="Times New Roman" w:hAnsi="Times New Roman" w:cs="Times New Roman"/>
              </w:rPr>
              <w:t>711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B54DCF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A18BA97" w14:textId="77777777" w:rsidTr="00C93D26">
        <w:tc>
          <w:tcPr>
            <w:tcW w:w="2263" w:type="dxa"/>
          </w:tcPr>
          <w:p w14:paraId="256E0C5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9DD164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2268" w:type="dxa"/>
          </w:tcPr>
          <w:p w14:paraId="01AC0E5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</w:t>
            </w:r>
            <w:r w:rsidRPr="008717D4">
              <w:rPr>
                <w:rFonts w:ascii="Times New Roman" w:hAnsi="Times New Roman" w:cs="Times New Roman"/>
              </w:rPr>
              <w:t>.581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87-0.87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0ADE43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8717D4" w:rsidRPr="008717D4" w14:paraId="22C90F2C" w14:textId="77777777" w:rsidTr="00C93D26">
        <w:tc>
          <w:tcPr>
            <w:tcW w:w="2263" w:type="dxa"/>
          </w:tcPr>
          <w:p w14:paraId="51BB34E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2410" w:type="dxa"/>
          </w:tcPr>
          <w:p w14:paraId="15EA74E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E930DE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89C7F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8717D4" w:rsidRPr="008717D4" w14:paraId="113322E3" w14:textId="77777777" w:rsidTr="00C93D26">
        <w:tc>
          <w:tcPr>
            <w:tcW w:w="2263" w:type="dxa"/>
          </w:tcPr>
          <w:p w14:paraId="1657C68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068F89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1cm</w:t>
            </w:r>
          </w:p>
        </w:tc>
        <w:tc>
          <w:tcPr>
            <w:tcW w:w="2268" w:type="dxa"/>
          </w:tcPr>
          <w:p w14:paraId="1614E1B7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23F9C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0C9F1188" w14:textId="77777777" w:rsidTr="00C93D26">
        <w:tc>
          <w:tcPr>
            <w:tcW w:w="2263" w:type="dxa"/>
          </w:tcPr>
          <w:p w14:paraId="71CE2A2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D33927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2cm</w:t>
            </w:r>
          </w:p>
        </w:tc>
        <w:tc>
          <w:tcPr>
            <w:tcW w:w="2268" w:type="dxa"/>
          </w:tcPr>
          <w:p w14:paraId="0E862AD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4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14-1.529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C26EEA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22</w:t>
            </w:r>
          </w:p>
        </w:tc>
      </w:tr>
      <w:tr w:rsidR="008717D4" w:rsidRPr="008717D4" w14:paraId="06E1D9D6" w14:textId="77777777" w:rsidTr="00C93D26">
        <w:tc>
          <w:tcPr>
            <w:tcW w:w="2263" w:type="dxa"/>
          </w:tcPr>
          <w:p w14:paraId="4D70481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8AE20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268" w:type="dxa"/>
          </w:tcPr>
          <w:p w14:paraId="560E763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232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41-1.80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3DB15D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284</w:t>
            </w:r>
          </w:p>
        </w:tc>
      </w:tr>
      <w:tr w:rsidR="008717D4" w:rsidRPr="008717D4" w14:paraId="5585FB7C" w14:textId="77777777" w:rsidTr="00C93D26">
        <w:tc>
          <w:tcPr>
            <w:tcW w:w="2263" w:type="dxa"/>
          </w:tcPr>
          <w:p w14:paraId="216E9C7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B75642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268" w:type="dxa"/>
          </w:tcPr>
          <w:p w14:paraId="518F639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87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025-2.45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4EB64C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8717D4" w:rsidRPr="008717D4" w14:paraId="22E09806" w14:textId="77777777" w:rsidTr="00C93D26">
        <w:tc>
          <w:tcPr>
            <w:tcW w:w="2263" w:type="dxa"/>
          </w:tcPr>
          <w:p w14:paraId="100DB20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741C5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proofErr w:type="spellStart"/>
            <w:r w:rsidRPr="008717D4">
              <w:rPr>
                <w:rFonts w:ascii="Times New Roman" w:hAnsi="Times New Roman" w:cs="Times New Roman"/>
              </w:rPr>
              <w:t>unkonwn</w:t>
            </w:r>
            <w:proofErr w:type="spellEnd"/>
          </w:p>
        </w:tc>
        <w:tc>
          <w:tcPr>
            <w:tcW w:w="2268" w:type="dxa"/>
          </w:tcPr>
          <w:p w14:paraId="19705FB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56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020-2.37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713EFB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40</w:t>
            </w:r>
          </w:p>
        </w:tc>
      </w:tr>
      <w:tr w:rsidR="008717D4" w:rsidRPr="008717D4" w14:paraId="7CA390B5" w14:textId="77777777" w:rsidTr="00C93D26">
        <w:tc>
          <w:tcPr>
            <w:tcW w:w="2263" w:type="dxa"/>
          </w:tcPr>
          <w:p w14:paraId="1D34F5C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differentiation</w:t>
            </w:r>
          </w:p>
        </w:tc>
        <w:tc>
          <w:tcPr>
            <w:tcW w:w="2410" w:type="dxa"/>
          </w:tcPr>
          <w:p w14:paraId="13C56D5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801911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27959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9793098" w14:textId="77777777" w:rsidTr="00C93D26">
        <w:tc>
          <w:tcPr>
            <w:tcW w:w="2263" w:type="dxa"/>
          </w:tcPr>
          <w:p w14:paraId="29F3667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9ADCC1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2268" w:type="dxa"/>
          </w:tcPr>
          <w:p w14:paraId="1B7BCD2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7909C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56F45EB" w14:textId="77777777" w:rsidTr="00C93D26">
        <w:tc>
          <w:tcPr>
            <w:tcW w:w="2263" w:type="dxa"/>
          </w:tcPr>
          <w:p w14:paraId="394A29A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D2C13C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oderately differentiated</w:t>
            </w:r>
          </w:p>
        </w:tc>
        <w:tc>
          <w:tcPr>
            <w:tcW w:w="2268" w:type="dxa"/>
          </w:tcPr>
          <w:p w14:paraId="4EFF90A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827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303-2.561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3D5D757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F72F30A" w14:textId="77777777" w:rsidTr="00C93D26">
        <w:tc>
          <w:tcPr>
            <w:tcW w:w="2263" w:type="dxa"/>
          </w:tcPr>
          <w:p w14:paraId="58DA285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44AF8A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oorly differentiated</w:t>
            </w:r>
          </w:p>
        </w:tc>
        <w:tc>
          <w:tcPr>
            <w:tcW w:w="2268" w:type="dxa"/>
          </w:tcPr>
          <w:p w14:paraId="0B33324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4.13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652-6.459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61DC74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67101EB" w14:textId="77777777" w:rsidTr="00C93D26">
        <w:tc>
          <w:tcPr>
            <w:tcW w:w="2263" w:type="dxa"/>
          </w:tcPr>
          <w:p w14:paraId="77E2B75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F9FCC2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undifferentiated</w:t>
            </w:r>
          </w:p>
        </w:tc>
        <w:tc>
          <w:tcPr>
            <w:tcW w:w="2268" w:type="dxa"/>
          </w:tcPr>
          <w:p w14:paraId="4069099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21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251-4.16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8A253A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76</w:t>
            </w:r>
          </w:p>
        </w:tc>
      </w:tr>
      <w:tr w:rsidR="008717D4" w:rsidRPr="008717D4" w14:paraId="7BF5917E" w14:textId="77777777" w:rsidTr="00C93D26">
        <w:tc>
          <w:tcPr>
            <w:tcW w:w="2263" w:type="dxa"/>
          </w:tcPr>
          <w:p w14:paraId="586367B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88DCA8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268" w:type="dxa"/>
          </w:tcPr>
          <w:p w14:paraId="729FF6C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18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948-1.418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DCB512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137</w:t>
            </w:r>
          </w:p>
        </w:tc>
      </w:tr>
      <w:tr w:rsidR="008717D4" w:rsidRPr="008717D4" w14:paraId="63B7B976" w14:textId="77777777" w:rsidTr="00C93D26">
        <w:tc>
          <w:tcPr>
            <w:tcW w:w="2263" w:type="dxa"/>
          </w:tcPr>
          <w:p w14:paraId="16DB9BD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2410" w:type="dxa"/>
          </w:tcPr>
          <w:p w14:paraId="01F7485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69E663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C4A34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881BA1F" w14:textId="77777777" w:rsidTr="00C93D26">
        <w:tc>
          <w:tcPr>
            <w:tcW w:w="2263" w:type="dxa"/>
          </w:tcPr>
          <w:p w14:paraId="1A52D20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650AB5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</w:tcPr>
          <w:p w14:paraId="0FC9FD0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FDAA7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5EFAC73" w14:textId="77777777" w:rsidTr="00C93D26">
        <w:tc>
          <w:tcPr>
            <w:tcW w:w="2263" w:type="dxa"/>
          </w:tcPr>
          <w:p w14:paraId="53CE331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88BE96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</w:tcPr>
          <w:p w14:paraId="1A85F6A7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617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01-3.731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0541D2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260</w:t>
            </w:r>
          </w:p>
        </w:tc>
      </w:tr>
      <w:tr w:rsidR="008717D4" w:rsidRPr="008717D4" w14:paraId="654EBE35" w14:textId="77777777" w:rsidTr="00C93D26">
        <w:tc>
          <w:tcPr>
            <w:tcW w:w="2263" w:type="dxa"/>
          </w:tcPr>
          <w:p w14:paraId="66B7899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2699E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</w:tcPr>
          <w:p w14:paraId="25EB45A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3.73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673-8.330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DDAFDF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DA4A7D3" w14:textId="77777777" w:rsidTr="00C93D26">
        <w:tc>
          <w:tcPr>
            <w:tcW w:w="2263" w:type="dxa"/>
          </w:tcPr>
          <w:p w14:paraId="18E3D54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77A502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68" w:type="dxa"/>
          </w:tcPr>
          <w:p w14:paraId="2A619A9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5.29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403-11.662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D749C7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5FF7861" w14:textId="77777777" w:rsidTr="00C93D26">
        <w:tc>
          <w:tcPr>
            <w:tcW w:w="2263" w:type="dxa"/>
          </w:tcPr>
          <w:p w14:paraId="30C734E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2410" w:type="dxa"/>
          </w:tcPr>
          <w:p w14:paraId="65444C8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838475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1475F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6E5AD4C" w14:textId="77777777" w:rsidTr="00C93D26">
        <w:tc>
          <w:tcPr>
            <w:tcW w:w="2263" w:type="dxa"/>
          </w:tcPr>
          <w:p w14:paraId="04B9D25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7C6464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68" w:type="dxa"/>
          </w:tcPr>
          <w:p w14:paraId="3C836F0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94854B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3CB4AD1" w14:textId="77777777" w:rsidTr="00C93D26">
        <w:tc>
          <w:tcPr>
            <w:tcW w:w="2263" w:type="dxa"/>
          </w:tcPr>
          <w:p w14:paraId="3435E96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48792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68" w:type="dxa"/>
          </w:tcPr>
          <w:p w14:paraId="5E5D7BE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87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399-3.44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36639F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309891C" w14:textId="77777777" w:rsidTr="00C93D26">
        <w:tc>
          <w:tcPr>
            <w:tcW w:w="2263" w:type="dxa"/>
          </w:tcPr>
          <w:p w14:paraId="69021EB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LNs</w:t>
            </w:r>
          </w:p>
        </w:tc>
        <w:tc>
          <w:tcPr>
            <w:tcW w:w="2410" w:type="dxa"/>
          </w:tcPr>
          <w:p w14:paraId="11608CA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008B0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E36E4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7D3C4A0" w14:textId="77777777" w:rsidTr="00C93D26">
        <w:tc>
          <w:tcPr>
            <w:tcW w:w="2263" w:type="dxa"/>
          </w:tcPr>
          <w:p w14:paraId="1FDDB46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75E232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</w:tcPr>
          <w:p w14:paraId="1177F40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D8738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F2BE539" w14:textId="77777777" w:rsidTr="00C93D26">
        <w:tc>
          <w:tcPr>
            <w:tcW w:w="2263" w:type="dxa"/>
          </w:tcPr>
          <w:p w14:paraId="022B00C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6C96CD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1</w:t>
            </w:r>
            <w:r w:rsidRPr="00871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3860734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29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605-0.878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67345EF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14:paraId="32059E17" w14:textId="77777777" w:rsidR="00C93D26" w:rsidRPr="008717D4" w:rsidRDefault="00C93D26" w:rsidP="00C93D26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</w:rPr>
        <w:t>HR, hazard ratio; CI, confidence interval; RLNs, resected lymph nodes.</w:t>
      </w:r>
    </w:p>
    <w:p w14:paraId="1C8E9ECA" w14:textId="77777777" w:rsidR="00C93D26" w:rsidRPr="008717D4" w:rsidRDefault="00C93D26" w:rsidP="00C93D26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Pr="008717D4">
        <w:rPr>
          <w:rFonts w:ascii="Times New Roman" w:hAnsi="Times New Roman" w:cs="Times New Roman"/>
        </w:rPr>
        <w:t xml:space="preserve"> Multivariate analysis of </w:t>
      </w:r>
      <w:r w:rsidRPr="008717D4">
        <w:rPr>
          <w:rFonts w:ascii="Times New Roman" w:hAnsi="Times New Roman" w:cs="Times New Roman" w:hint="eastAsia"/>
        </w:rPr>
        <w:t>NLNs</w:t>
      </w:r>
      <w:r w:rsidRPr="008717D4">
        <w:rPr>
          <w:rFonts w:ascii="Times New Roman" w:hAnsi="Times New Roman" w:cs="Times New Roman"/>
        </w:rPr>
        <w:t xml:space="preserve"> influencing </w:t>
      </w:r>
      <w:r w:rsidRPr="008717D4">
        <w:rPr>
          <w:rFonts w:ascii="Times New Roman" w:hAnsi="Times New Roman" w:cs="Times New Roman" w:hint="eastAsia"/>
        </w:rPr>
        <w:t>CCS</w:t>
      </w:r>
      <w:r w:rsidRPr="008717D4">
        <w:rPr>
          <w:rFonts w:ascii="Times New Roman" w:hAnsi="Times New Roman" w:cs="Times New Roman"/>
        </w:rPr>
        <w:t xml:space="preserve"> in patients with </w:t>
      </w:r>
      <w:r w:rsidRPr="008717D4">
        <w:rPr>
          <w:rFonts w:ascii="Times New Roman" w:hAnsi="Times New Roman" w:cs="Times New Roman" w:hint="eastAsia"/>
        </w:rPr>
        <w:t>SBN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1134"/>
      </w:tblGrid>
      <w:tr w:rsidR="008717D4" w:rsidRPr="008717D4" w14:paraId="350C0306" w14:textId="77777777" w:rsidTr="00C93D26"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E7B5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7E3E7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 xml:space="preserve">HR </w:t>
            </w:r>
            <w:r w:rsidRPr="008717D4">
              <w:rPr>
                <w:rFonts w:ascii="Times New Roman" w:hAnsi="Times New Roman" w:cs="Times New Roman" w:hint="eastAsia"/>
              </w:rPr>
              <w:t>(</w:t>
            </w:r>
            <w:r w:rsidRPr="008717D4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EA20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  <w:i/>
                <w:iCs/>
              </w:rPr>
              <w:t>P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717D4" w:rsidRPr="008717D4" w14:paraId="4A456ADD" w14:textId="77777777" w:rsidTr="00C93D26">
        <w:tc>
          <w:tcPr>
            <w:tcW w:w="2122" w:type="dxa"/>
            <w:tcBorders>
              <w:top w:val="single" w:sz="4" w:space="0" w:color="auto"/>
            </w:tcBorders>
          </w:tcPr>
          <w:p w14:paraId="28DCD46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ACD110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1296A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295F9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71</w:t>
            </w:r>
          </w:p>
        </w:tc>
      </w:tr>
      <w:tr w:rsidR="008717D4" w:rsidRPr="008717D4" w14:paraId="788B3558" w14:textId="77777777" w:rsidTr="00C93D26">
        <w:tc>
          <w:tcPr>
            <w:tcW w:w="2122" w:type="dxa"/>
          </w:tcPr>
          <w:p w14:paraId="64218AE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5DAD25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410" w:type="dxa"/>
          </w:tcPr>
          <w:p w14:paraId="66C3B78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3CBB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90DF126" w14:textId="77777777" w:rsidTr="00C93D26">
        <w:tc>
          <w:tcPr>
            <w:tcW w:w="2122" w:type="dxa"/>
          </w:tcPr>
          <w:p w14:paraId="0F8A799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E66683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410" w:type="dxa"/>
          </w:tcPr>
          <w:p w14:paraId="49BA180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0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42-1.369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339521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61</w:t>
            </w:r>
          </w:p>
        </w:tc>
      </w:tr>
      <w:tr w:rsidR="008717D4" w:rsidRPr="008717D4" w14:paraId="3ED84074" w14:textId="77777777" w:rsidTr="00C93D26">
        <w:tc>
          <w:tcPr>
            <w:tcW w:w="2122" w:type="dxa"/>
          </w:tcPr>
          <w:p w14:paraId="36E927A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9A240C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10" w:type="dxa"/>
          </w:tcPr>
          <w:p w14:paraId="509AE9DA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0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434-1.47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620A43C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475</w:t>
            </w:r>
          </w:p>
        </w:tc>
      </w:tr>
      <w:tr w:rsidR="008717D4" w:rsidRPr="008717D4" w14:paraId="6787A841" w14:textId="77777777" w:rsidTr="00C93D26">
        <w:tc>
          <w:tcPr>
            <w:tcW w:w="2122" w:type="dxa"/>
          </w:tcPr>
          <w:p w14:paraId="092D7D5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Year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of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D</w:t>
            </w:r>
            <w:r w:rsidRPr="008717D4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2409" w:type="dxa"/>
          </w:tcPr>
          <w:p w14:paraId="312DDB8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4BA5F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2B632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36E46CA" w14:textId="77777777" w:rsidTr="00C93D26">
        <w:tc>
          <w:tcPr>
            <w:tcW w:w="2122" w:type="dxa"/>
          </w:tcPr>
          <w:p w14:paraId="5A4EC4B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ADC968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988-1999</w:t>
            </w:r>
          </w:p>
        </w:tc>
        <w:tc>
          <w:tcPr>
            <w:tcW w:w="2410" w:type="dxa"/>
          </w:tcPr>
          <w:p w14:paraId="1B87F69D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0CADA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7E30898" w14:textId="77777777" w:rsidTr="00C93D26">
        <w:tc>
          <w:tcPr>
            <w:tcW w:w="2122" w:type="dxa"/>
          </w:tcPr>
          <w:p w14:paraId="189EA7E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99BE75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000-2014</w:t>
            </w:r>
          </w:p>
        </w:tc>
        <w:tc>
          <w:tcPr>
            <w:tcW w:w="2410" w:type="dxa"/>
          </w:tcPr>
          <w:p w14:paraId="0D06C4B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49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527-0.800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7B50DE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23E7AD4" w14:textId="77777777" w:rsidTr="00C93D26">
        <w:tc>
          <w:tcPr>
            <w:tcW w:w="2122" w:type="dxa"/>
          </w:tcPr>
          <w:p w14:paraId="3BCD997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09" w:type="dxa"/>
          </w:tcPr>
          <w:p w14:paraId="598559CC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D2D2B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EA3D4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56</w:t>
            </w:r>
          </w:p>
        </w:tc>
      </w:tr>
      <w:tr w:rsidR="008717D4" w:rsidRPr="008717D4" w14:paraId="662E5805" w14:textId="77777777" w:rsidTr="00C93D26">
        <w:tc>
          <w:tcPr>
            <w:tcW w:w="2122" w:type="dxa"/>
          </w:tcPr>
          <w:p w14:paraId="11FAF84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413666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0" w:type="dxa"/>
          </w:tcPr>
          <w:p w14:paraId="574D4AF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430BF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13510AAE" w14:textId="77777777" w:rsidTr="00C93D26">
        <w:tc>
          <w:tcPr>
            <w:tcW w:w="2122" w:type="dxa"/>
          </w:tcPr>
          <w:p w14:paraId="1AF3A37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FD3CCE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</w:tcPr>
          <w:p w14:paraId="4B6963C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16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56-1.20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524E42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56</w:t>
            </w:r>
          </w:p>
        </w:tc>
      </w:tr>
      <w:tr w:rsidR="008717D4" w:rsidRPr="008717D4" w14:paraId="34184CDB" w14:textId="77777777" w:rsidTr="00C93D26">
        <w:tc>
          <w:tcPr>
            <w:tcW w:w="2122" w:type="dxa"/>
          </w:tcPr>
          <w:p w14:paraId="2713614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09" w:type="dxa"/>
          </w:tcPr>
          <w:p w14:paraId="2D87666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E70BBE3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E4C2F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E50DF8D" w14:textId="77777777" w:rsidTr="00C93D26">
        <w:tc>
          <w:tcPr>
            <w:tcW w:w="2122" w:type="dxa"/>
          </w:tcPr>
          <w:p w14:paraId="2349403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C30F22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10" w:type="dxa"/>
          </w:tcPr>
          <w:p w14:paraId="0CC63476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D73D2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CC013D7" w14:textId="77777777" w:rsidTr="00C93D26">
        <w:tc>
          <w:tcPr>
            <w:tcW w:w="2122" w:type="dxa"/>
          </w:tcPr>
          <w:p w14:paraId="1F9CDF6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033D26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10" w:type="dxa"/>
          </w:tcPr>
          <w:p w14:paraId="3F1AAA2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15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808-2.57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CFE8EF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AF4B6B6" w14:textId="77777777" w:rsidTr="00C93D26">
        <w:tc>
          <w:tcPr>
            <w:tcW w:w="2122" w:type="dxa"/>
          </w:tcPr>
          <w:p w14:paraId="7FC6053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2409" w:type="dxa"/>
          </w:tcPr>
          <w:p w14:paraId="6AC3986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CB9831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E7495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DD7D09E" w14:textId="77777777" w:rsidTr="00C93D26">
        <w:tc>
          <w:tcPr>
            <w:tcW w:w="2122" w:type="dxa"/>
          </w:tcPr>
          <w:p w14:paraId="191261D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14093E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2410" w:type="dxa"/>
          </w:tcPr>
          <w:p w14:paraId="5575F49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35BE7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2E3DF0EF" w14:textId="77777777" w:rsidTr="00C93D26">
        <w:tc>
          <w:tcPr>
            <w:tcW w:w="2122" w:type="dxa"/>
          </w:tcPr>
          <w:p w14:paraId="2B6AEF8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073D56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2410" w:type="dxa"/>
          </w:tcPr>
          <w:p w14:paraId="36CD9AB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1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69-0.70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8B54C5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3C869192" w14:textId="77777777" w:rsidTr="00C93D26">
        <w:tc>
          <w:tcPr>
            <w:tcW w:w="2122" w:type="dxa"/>
          </w:tcPr>
          <w:p w14:paraId="1950C01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9E50B5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2410" w:type="dxa"/>
          </w:tcPr>
          <w:p w14:paraId="72F0E72A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72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81-0.860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EE118F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8717D4" w:rsidRPr="008717D4" w14:paraId="59D5BFD1" w14:textId="77777777" w:rsidTr="00C93D26">
        <w:tc>
          <w:tcPr>
            <w:tcW w:w="2122" w:type="dxa"/>
          </w:tcPr>
          <w:p w14:paraId="118B547A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2409" w:type="dxa"/>
          </w:tcPr>
          <w:p w14:paraId="293475E8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C9C17DA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4BE67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8717D4" w:rsidRPr="008717D4" w14:paraId="12759A31" w14:textId="77777777" w:rsidTr="00C93D26">
        <w:tc>
          <w:tcPr>
            <w:tcW w:w="2122" w:type="dxa"/>
          </w:tcPr>
          <w:p w14:paraId="782CAB8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4BD953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1cm</w:t>
            </w:r>
          </w:p>
        </w:tc>
        <w:tc>
          <w:tcPr>
            <w:tcW w:w="2410" w:type="dxa"/>
          </w:tcPr>
          <w:p w14:paraId="58122EE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9F330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09E27AC9" w14:textId="77777777" w:rsidTr="00C93D26">
        <w:tc>
          <w:tcPr>
            <w:tcW w:w="2122" w:type="dxa"/>
          </w:tcPr>
          <w:p w14:paraId="44A90CF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462237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2cm</w:t>
            </w:r>
          </w:p>
        </w:tc>
        <w:tc>
          <w:tcPr>
            <w:tcW w:w="2410" w:type="dxa"/>
          </w:tcPr>
          <w:p w14:paraId="63F647C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5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19-1.51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A2C205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91</w:t>
            </w:r>
          </w:p>
        </w:tc>
      </w:tr>
      <w:tr w:rsidR="008717D4" w:rsidRPr="008717D4" w14:paraId="77C317B4" w14:textId="77777777" w:rsidTr="00C93D26">
        <w:tc>
          <w:tcPr>
            <w:tcW w:w="2122" w:type="dxa"/>
          </w:tcPr>
          <w:p w14:paraId="508D332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3F1547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410" w:type="dxa"/>
          </w:tcPr>
          <w:p w14:paraId="6C420A2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22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36-1.79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3C8C91D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297</w:t>
            </w:r>
          </w:p>
        </w:tc>
      </w:tr>
      <w:tr w:rsidR="008717D4" w:rsidRPr="008717D4" w14:paraId="034ABC47" w14:textId="77777777" w:rsidTr="00C93D26">
        <w:tc>
          <w:tcPr>
            <w:tcW w:w="2122" w:type="dxa"/>
          </w:tcPr>
          <w:p w14:paraId="12713C3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D20E71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410" w:type="dxa"/>
          </w:tcPr>
          <w:p w14:paraId="124D817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622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048-2.512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26DA474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8717D4" w:rsidRPr="008717D4" w14:paraId="4F57146A" w14:textId="77777777" w:rsidTr="00C93D26">
        <w:tc>
          <w:tcPr>
            <w:tcW w:w="2122" w:type="dxa"/>
          </w:tcPr>
          <w:p w14:paraId="6525A3D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00C5EB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proofErr w:type="spellStart"/>
            <w:r w:rsidRPr="008717D4">
              <w:rPr>
                <w:rFonts w:ascii="Times New Roman" w:hAnsi="Times New Roman" w:cs="Times New Roman"/>
              </w:rPr>
              <w:t>unkonwn</w:t>
            </w:r>
            <w:proofErr w:type="spellEnd"/>
          </w:p>
        </w:tc>
        <w:tc>
          <w:tcPr>
            <w:tcW w:w="2410" w:type="dxa"/>
          </w:tcPr>
          <w:p w14:paraId="259A152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59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022-2.379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32B4DD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8717D4" w:rsidRPr="008717D4" w14:paraId="61D1C890" w14:textId="77777777" w:rsidTr="00C93D26">
        <w:tc>
          <w:tcPr>
            <w:tcW w:w="2122" w:type="dxa"/>
          </w:tcPr>
          <w:p w14:paraId="5AB70D62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differentiation</w:t>
            </w:r>
          </w:p>
        </w:tc>
        <w:tc>
          <w:tcPr>
            <w:tcW w:w="2409" w:type="dxa"/>
          </w:tcPr>
          <w:p w14:paraId="3B89518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E0880B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3F489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8AC1299" w14:textId="77777777" w:rsidTr="00C93D26">
        <w:tc>
          <w:tcPr>
            <w:tcW w:w="2122" w:type="dxa"/>
          </w:tcPr>
          <w:p w14:paraId="48081D1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A51FBC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2410" w:type="dxa"/>
          </w:tcPr>
          <w:p w14:paraId="3636345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82455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6428163D" w14:textId="77777777" w:rsidTr="00C93D26">
        <w:tc>
          <w:tcPr>
            <w:tcW w:w="2122" w:type="dxa"/>
          </w:tcPr>
          <w:p w14:paraId="1C523D3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A0250D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oderately differentiated</w:t>
            </w:r>
          </w:p>
        </w:tc>
        <w:tc>
          <w:tcPr>
            <w:tcW w:w="2410" w:type="dxa"/>
          </w:tcPr>
          <w:p w14:paraId="65E3883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80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287-2.529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64EC9BF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BC0F818" w14:textId="77777777" w:rsidTr="00C93D26">
        <w:tc>
          <w:tcPr>
            <w:tcW w:w="2122" w:type="dxa"/>
          </w:tcPr>
          <w:p w14:paraId="70EA153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F3E121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oorly differentiated</w:t>
            </w:r>
          </w:p>
        </w:tc>
        <w:tc>
          <w:tcPr>
            <w:tcW w:w="2410" w:type="dxa"/>
          </w:tcPr>
          <w:p w14:paraId="6B48CE1A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4.071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608-6.35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63179BC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232BFB4" w14:textId="77777777" w:rsidTr="00C93D26">
        <w:tc>
          <w:tcPr>
            <w:tcW w:w="2122" w:type="dxa"/>
          </w:tcPr>
          <w:p w14:paraId="54FA646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4EB437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undifferentiated</w:t>
            </w:r>
          </w:p>
        </w:tc>
        <w:tc>
          <w:tcPr>
            <w:tcW w:w="2410" w:type="dxa"/>
          </w:tcPr>
          <w:p w14:paraId="70875FCD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11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274-4.54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473313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79</w:t>
            </w:r>
          </w:p>
        </w:tc>
      </w:tr>
      <w:tr w:rsidR="008717D4" w:rsidRPr="008717D4" w14:paraId="217E996D" w14:textId="77777777" w:rsidTr="00C93D26">
        <w:tc>
          <w:tcPr>
            <w:tcW w:w="2122" w:type="dxa"/>
          </w:tcPr>
          <w:p w14:paraId="0FF117E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F2E1B7C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410" w:type="dxa"/>
          </w:tcPr>
          <w:p w14:paraId="16E12A7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196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958-1.49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72780A2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114</w:t>
            </w:r>
          </w:p>
        </w:tc>
      </w:tr>
      <w:tr w:rsidR="008717D4" w:rsidRPr="008717D4" w14:paraId="18275AF2" w14:textId="77777777" w:rsidTr="00C93D26">
        <w:tc>
          <w:tcPr>
            <w:tcW w:w="2122" w:type="dxa"/>
          </w:tcPr>
          <w:p w14:paraId="10D0A48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2409" w:type="dxa"/>
          </w:tcPr>
          <w:p w14:paraId="2F444574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9294363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0B1B6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8623413" w14:textId="77777777" w:rsidTr="00C93D26">
        <w:tc>
          <w:tcPr>
            <w:tcW w:w="2122" w:type="dxa"/>
          </w:tcPr>
          <w:p w14:paraId="38D8BAA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D7C554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410" w:type="dxa"/>
          </w:tcPr>
          <w:p w14:paraId="55DF833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BAB94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6A988EBD" w14:textId="77777777" w:rsidTr="00C93D26">
        <w:tc>
          <w:tcPr>
            <w:tcW w:w="2122" w:type="dxa"/>
          </w:tcPr>
          <w:p w14:paraId="1A74BD1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B87867C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410" w:type="dxa"/>
          </w:tcPr>
          <w:p w14:paraId="693EF61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9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689-3.672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F73052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277</w:t>
            </w:r>
          </w:p>
        </w:tc>
      </w:tr>
      <w:tr w:rsidR="008717D4" w:rsidRPr="008717D4" w14:paraId="4F161CC0" w14:textId="77777777" w:rsidTr="00C93D26">
        <w:tc>
          <w:tcPr>
            <w:tcW w:w="2122" w:type="dxa"/>
          </w:tcPr>
          <w:p w14:paraId="79A8DAF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DE66FE1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410" w:type="dxa"/>
          </w:tcPr>
          <w:p w14:paraId="6C5F05B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3.666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643-8.18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46A5A4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8717D4" w:rsidRPr="008717D4" w14:paraId="1D532990" w14:textId="77777777" w:rsidTr="00C93D26">
        <w:tc>
          <w:tcPr>
            <w:tcW w:w="2122" w:type="dxa"/>
          </w:tcPr>
          <w:p w14:paraId="1E59CC1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5F8509E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410" w:type="dxa"/>
          </w:tcPr>
          <w:p w14:paraId="5239C6A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5.189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355-11.43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D875EF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5B97FCBC" w14:textId="77777777" w:rsidTr="00C93D26">
        <w:tc>
          <w:tcPr>
            <w:tcW w:w="2122" w:type="dxa"/>
          </w:tcPr>
          <w:p w14:paraId="1A6E282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2409" w:type="dxa"/>
          </w:tcPr>
          <w:p w14:paraId="0F06DB13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50F344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547EF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0859FDE" w14:textId="77777777" w:rsidTr="00C93D26">
        <w:tc>
          <w:tcPr>
            <w:tcW w:w="2122" w:type="dxa"/>
          </w:tcPr>
          <w:p w14:paraId="70C78FD0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2E5156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410" w:type="dxa"/>
          </w:tcPr>
          <w:p w14:paraId="1972C73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50742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60FFA2E1" w14:textId="77777777" w:rsidTr="00C93D26">
        <w:tc>
          <w:tcPr>
            <w:tcW w:w="2122" w:type="dxa"/>
          </w:tcPr>
          <w:p w14:paraId="4152BFFF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E9C63E5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410" w:type="dxa"/>
          </w:tcPr>
          <w:p w14:paraId="70B0FBE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84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376-3.41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0BC406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833E130" w14:textId="77777777" w:rsidTr="00C93D26">
        <w:tc>
          <w:tcPr>
            <w:tcW w:w="2122" w:type="dxa"/>
          </w:tcPr>
          <w:p w14:paraId="4A188E6B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NLNs</w:t>
            </w:r>
          </w:p>
        </w:tc>
        <w:tc>
          <w:tcPr>
            <w:tcW w:w="2409" w:type="dxa"/>
          </w:tcPr>
          <w:p w14:paraId="2B1C824D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FBF9F3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4CA3C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0F8C3F49" w14:textId="77777777" w:rsidTr="00C93D26">
        <w:tc>
          <w:tcPr>
            <w:tcW w:w="2122" w:type="dxa"/>
          </w:tcPr>
          <w:p w14:paraId="1952A477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127C1B4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14:paraId="3E2F7FE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F49DC1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D597C19" w14:textId="77777777" w:rsidTr="00C93D26">
        <w:tc>
          <w:tcPr>
            <w:tcW w:w="2122" w:type="dxa"/>
          </w:tcPr>
          <w:p w14:paraId="12649576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7C67D59" w14:textId="77777777" w:rsidR="00C93D26" w:rsidRPr="008717D4" w:rsidRDefault="00C93D26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</w:tcPr>
          <w:p w14:paraId="54C3A2F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89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574-0.828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0508DB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14:paraId="4CFAA405" w14:textId="77777777" w:rsidR="00C93D26" w:rsidRPr="008717D4" w:rsidRDefault="00C93D26" w:rsidP="00C93D26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</w:rPr>
        <w:t>HR, hazard ratio; CI, confidence interval; NLNs, negative lymph nodes.</w:t>
      </w:r>
    </w:p>
    <w:p w14:paraId="467344F5" w14:textId="77777777" w:rsidR="00C93D26" w:rsidRPr="008717D4" w:rsidRDefault="00C93D26" w:rsidP="00C93D26">
      <w:pPr>
        <w:rPr>
          <w:rFonts w:ascii="Times New Roman" w:hAnsi="Times New Roman" w:cs="Times New Roman"/>
        </w:rPr>
      </w:pPr>
    </w:p>
    <w:p w14:paraId="4F294F7B" w14:textId="77777777" w:rsidR="00961170" w:rsidRPr="008717D4" w:rsidRDefault="00961170" w:rsidP="00961170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93D26" w:rsidRPr="008717D4">
        <w:rPr>
          <w:rFonts w:ascii="Times New Roman" w:hAnsi="Times New Roman" w:cs="Times New Roman"/>
          <w:sz w:val="24"/>
          <w:szCs w:val="24"/>
        </w:rPr>
        <w:t>3</w:t>
      </w:r>
      <w:r w:rsidRPr="008717D4">
        <w:rPr>
          <w:rFonts w:ascii="Times New Roman" w:hAnsi="Times New Roman" w:cs="Times New Roman"/>
        </w:rPr>
        <w:t xml:space="preserve"> Multivariate analysis of </w:t>
      </w:r>
      <w:r w:rsidRPr="008717D4">
        <w:rPr>
          <w:rFonts w:ascii="Times New Roman" w:hAnsi="Times New Roman" w:cs="Times New Roman" w:hint="eastAsia"/>
        </w:rPr>
        <w:t>PLNs</w:t>
      </w:r>
      <w:r w:rsidRPr="008717D4">
        <w:rPr>
          <w:rFonts w:ascii="Times New Roman" w:hAnsi="Times New Roman" w:cs="Times New Roman"/>
        </w:rPr>
        <w:t xml:space="preserve"> influencing </w:t>
      </w:r>
      <w:r w:rsidRPr="008717D4">
        <w:rPr>
          <w:rFonts w:ascii="Times New Roman" w:hAnsi="Times New Roman" w:cs="Times New Roman" w:hint="eastAsia"/>
        </w:rPr>
        <w:t>CCS</w:t>
      </w:r>
      <w:r w:rsidRPr="008717D4">
        <w:rPr>
          <w:rFonts w:ascii="Times New Roman" w:hAnsi="Times New Roman" w:cs="Times New Roman"/>
        </w:rPr>
        <w:t xml:space="preserve"> in patients with </w:t>
      </w:r>
      <w:r w:rsidRPr="008717D4">
        <w:rPr>
          <w:rFonts w:ascii="Times New Roman" w:hAnsi="Times New Roman" w:cs="Times New Roman" w:hint="eastAsia"/>
        </w:rPr>
        <w:t>SBNE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1134"/>
      </w:tblGrid>
      <w:tr w:rsidR="008717D4" w:rsidRPr="008717D4" w14:paraId="4FF2C14F" w14:textId="77777777" w:rsidTr="00C93D26"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B11C6" w14:textId="77777777" w:rsidR="00961170" w:rsidRPr="008717D4" w:rsidRDefault="00961170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45CEF1" w14:textId="77777777" w:rsidR="00961170" w:rsidRPr="008717D4" w:rsidRDefault="00961170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 xml:space="preserve">HR </w:t>
            </w:r>
            <w:r w:rsidRPr="008717D4">
              <w:rPr>
                <w:rFonts w:ascii="Times New Roman" w:hAnsi="Times New Roman" w:cs="Times New Roman" w:hint="eastAsia"/>
              </w:rPr>
              <w:t>(</w:t>
            </w:r>
            <w:r w:rsidRPr="008717D4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0D0B0" w14:textId="77777777" w:rsidR="00961170" w:rsidRPr="008717D4" w:rsidRDefault="00961170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  <w:i/>
                <w:iCs/>
              </w:rPr>
              <w:t>P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8717D4" w:rsidRPr="008717D4" w14:paraId="646D5DCE" w14:textId="77777777" w:rsidTr="00C93D26">
        <w:tc>
          <w:tcPr>
            <w:tcW w:w="2263" w:type="dxa"/>
            <w:tcBorders>
              <w:top w:val="single" w:sz="4" w:space="0" w:color="auto"/>
            </w:tcBorders>
          </w:tcPr>
          <w:p w14:paraId="2EEED794" w14:textId="77777777" w:rsidR="00961170" w:rsidRPr="008717D4" w:rsidRDefault="00961170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D1277A" w14:textId="77777777" w:rsidR="00961170" w:rsidRPr="008717D4" w:rsidRDefault="00961170" w:rsidP="00FD0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E43D93" w14:textId="77777777" w:rsidR="00961170" w:rsidRPr="008717D4" w:rsidRDefault="00961170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1B0A77" w14:textId="77777777" w:rsidR="00961170" w:rsidRPr="008717D4" w:rsidRDefault="00E77D82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94</w:t>
            </w:r>
          </w:p>
        </w:tc>
      </w:tr>
      <w:tr w:rsidR="008717D4" w:rsidRPr="008717D4" w14:paraId="64E16014" w14:textId="77777777" w:rsidTr="00C93D26">
        <w:tc>
          <w:tcPr>
            <w:tcW w:w="2263" w:type="dxa"/>
          </w:tcPr>
          <w:p w14:paraId="52B49B4D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5B6AF49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68" w:type="dxa"/>
          </w:tcPr>
          <w:p w14:paraId="7C6F8D4F" w14:textId="77777777" w:rsidR="00282C56" w:rsidRPr="008717D4" w:rsidRDefault="00282C5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8D1166" w14:textId="77777777" w:rsidR="00282C56" w:rsidRPr="008717D4" w:rsidRDefault="00282C5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18DA2CE" w14:textId="77777777" w:rsidTr="00C93D26">
        <w:tc>
          <w:tcPr>
            <w:tcW w:w="2263" w:type="dxa"/>
          </w:tcPr>
          <w:p w14:paraId="352FB9EE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FCB110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68" w:type="dxa"/>
          </w:tcPr>
          <w:p w14:paraId="33215EDF" w14:textId="77777777" w:rsidR="00282C56" w:rsidRPr="008717D4" w:rsidRDefault="00E77D82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2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53-1.391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241635D" w14:textId="77777777" w:rsidR="00282C56" w:rsidRPr="008717D4" w:rsidRDefault="00E77D82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82</w:t>
            </w:r>
          </w:p>
        </w:tc>
      </w:tr>
      <w:tr w:rsidR="008717D4" w:rsidRPr="008717D4" w14:paraId="13172E69" w14:textId="77777777" w:rsidTr="00C93D26">
        <w:tc>
          <w:tcPr>
            <w:tcW w:w="2263" w:type="dxa"/>
          </w:tcPr>
          <w:p w14:paraId="71AB7F44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B3E4A03" w14:textId="77777777" w:rsidR="00282C56" w:rsidRPr="008717D4" w:rsidRDefault="00282C56" w:rsidP="00282C5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68" w:type="dxa"/>
          </w:tcPr>
          <w:p w14:paraId="7FAA4E18" w14:textId="77777777" w:rsidR="00282C56" w:rsidRPr="008717D4" w:rsidRDefault="00E77D82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16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443-1.50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382FC55" w14:textId="77777777" w:rsidR="00282C56" w:rsidRPr="008717D4" w:rsidRDefault="00E77D82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15</w:t>
            </w:r>
          </w:p>
        </w:tc>
      </w:tr>
      <w:tr w:rsidR="008717D4" w:rsidRPr="008717D4" w14:paraId="64ED68A4" w14:textId="77777777" w:rsidTr="00C93D26">
        <w:tc>
          <w:tcPr>
            <w:tcW w:w="2263" w:type="dxa"/>
          </w:tcPr>
          <w:p w14:paraId="7B5C2A56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Year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of</w:t>
            </w:r>
            <w:r w:rsidRPr="008717D4">
              <w:rPr>
                <w:rFonts w:ascii="Times New Roman" w:hAnsi="Times New Roman" w:cs="Times New Roman"/>
              </w:rPr>
              <w:t xml:space="preserve"> </w:t>
            </w:r>
            <w:r w:rsidRPr="008717D4">
              <w:rPr>
                <w:rFonts w:ascii="Times New Roman" w:hAnsi="Times New Roman" w:cs="Times New Roman" w:hint="eastAsia"/>
              </w:rPr>
              <w:t>D</w:t>
            </w:r>
            <w:r w:rsidRPr="008717D4"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2410" w:type="dxa"/>
          </w:tcPr>
          <w:p w14:paraId="19D12E4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8E988E7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35CC5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2A5C0CE" w14:textId="77777777" w:rsidTr="00C93D26">
        <w:tc>
          <w:tcPr>
            <w:tcW w:w="2263" w:type="dxa"/>
          </w:tcPr>
          <w:p w14:paraId="02D45485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6BB1CE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988-1999</w:t>
            </w:r>
          </w:p>
        </w:tc>
        <w:tc>
          <w:tcPr>
            <w:tcW w:w="2268" w:type="dxa"/>
          </w:tcPr>
          <w:p w14:paraId="734F9DC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65F64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794DB179" w14:textId="77777777" w:rsidTr="00C93D26">
        <w:tc>
          <w:tcPr>
            <w:tcW w:w="2263" w:type="dxa"/>
          </w:tcPr>
          <w:p w14:paraId="5BE295D2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E9A8437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000-2014</w:t>
            </w:r>
          </w:p>
        </w:tc>
        <w:tc>
          <w:tcPr>
            <w:tcW w:w="2268" w:type="dxa"/>
          </w:tcPr>
          <w:p w14:paraId="28CEED2D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2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510-0.77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56D9DD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39D2FE49" w14:textId="77777777" w:rsidTr="00C93D26">
        <w:tc>
          <w:tcPr>
            <w:tcW w:w="2263" w:type="dxa"/>
          </w:tcPr>
          <w:p w14:paraId="349E63C5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0" w:type="dxa"/>
          </w:tcPr>
          <w:p w14:paraId="3B665D4D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116198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DF3A7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00</w:t>
            </w:r>
          </w:p>
        </w:tc>
      </w:tr>
      <w:tr w:rsidR="008717D4" w:rsidRPr="008717D4" w14:paraId="62664503" w14:textId="77777777" w:rsidTr="00C93D26">
        <w:tc>
          <w:tcPr>
            <w:tcW w:w="2263" w:type="dxa"/>
          </w:tcPr>
          <w:p w14:paraId="6E72178D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9FE5EAE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</w:tcPr>
          <w:p w14:paraId="1E8306C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A7409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306F915" w14:textId="77777777" w:rsidTr="00C93D26">
        <w:tc>
          <w:tcPr>
            <w:tcW w:w="2263" w:type="dxa"/>
          </w:tcPr>
          <w:p w14:paraId="0872619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7171ECC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</w:tcPr>
          <w:p w14:paraId="3D05476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47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82-2.61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E905B3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600</w:t>
            </w:r>
          </w:p>
        </w:tc>
      </w:tr>
      <w:tr w:rsidR="008717D4" w:rsidRPr="008717D4" w14:paraId="0C8A850E" w14:textId="77777777" w:rsidTr="00C93D26">
        <w:tc>
          <w:tcPr>
            <w:tcW w:w="2263" w:type="dxa"/>
          </w:tcPr>
          <w:p w14:paraId="4D8E80C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10" w:type="dxa"/>
          </w:tcPr>
          <w:p w14:paraId="6EEE5C0E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94E6D2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BEA345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8E31144" w14:textId="77777777" w:rsidTr="00C93D26">
        <w:tc>
          <w:tcPr>
            <w:tcW w:w="2263" w:type="dxa"/>
          </w:tcPr>
          <w:p w14:paraId="391F2EA5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C4D517F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14:paraId="3D3C620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88BDB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77E42089" w14:textId="77777777" w:rsidTr="00C93D26">
        <w:tc>
          <w:tcPr>
            <w:tcW w:w="2263" w:type="dxa"/>
          </w:tcPr>
          <w:p w14:paraId="2A1A13E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5795EB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68" w:type="dxa"/>
          </w:tcPr>
          <w:p w14:paraId="5C33E40E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18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829-2.605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DC0C8C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60769A9" w14:textId="77777777" w:rsidTr="00C93D26">
        <w:tc>
          <w:tcPr>
            <w:tcW w:w="2263" w:type="dxa"/>
          </w:tcPr>
          <w:p w14:paraId="05C10D3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te</w:t>
            </w:r>
          </w:p>
        </w:tc>
        <w:tc>
          <w:tcPr>
            <w:tcW w:w="2410" w:type="dxa"/>
          </w:tcPr>
          <w:p w14:paraId="5A251B72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C9AD927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8986D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FD35721" w14:textId="77777777" w:rsidTr="00C93D26">
        <w:tc>
          <w:tcPr>
            <w:tcW w:w="2263" w:type="dxa"/>
          </w:tcPr>
          <w:p w14:paraId="056D33A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963CE3C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2268" w:type="dxa"/>
          </w:tcPr>
          <w:p w14:paraId="14EBA69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F62E40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2F31DA69" w14:textId="77777777" w:rsidTr="00C93D26">
        <w:tc>
          <w:tcPr>
            <w:tcW w:w="2263" w:type="dxa"/>
          </w:tcPr>
          <w:p w14:paraId="69C284B9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6A913C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2268" w:type="dxa"/>
          </w:tcPr>
          <w:p w14:paraId="2152977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487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53-0.672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888B26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181E77B" w14:textId="77777777" w:rsidTr="00C93D26">
        <w:tc>
          <w:tcPr>
            <w:tcW w:w="2263" w:type="dxa"/>
          </w:tcPr>
          <w:p w14:paraId="2694CDAE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5A35664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2268" w:type="dxa"/>
          </w:tcPr>
          <w:p w14:paraId="56360D6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56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375-0.84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72ADD2E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8717D4" w:rsidRPr="008717D4" w14:paraId="38372639" w14:textId="77777777" w:rsidTr="00C93D26">
        <w:tc>
          <w:tcPr>
            <w:tcW w:w="2263" w:type="dxa"/>
          </w:tcPr>
          <w:p w14:paraId="3F9A0644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2410" w:type="dxa"/>
          </w:tcPr>
          <w:p w14:paraId="12EF3B78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EC9191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D5B2C0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8717D4" w:rsidRPr="008717D4" w14:paraId="61AC9DF5" w14:textId="77777777" w:rsidTr="00C93D26">
        <w:tc>
          <w:tcPr>
            <w:tcW w:w="2263" w:type="dxa"/>
          </w:tcPr>
          <w:p w14:paraId="36C23492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367930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1cm</w:t>
            </w:r>
          </w:p>
        </w:tc>
        <w:tc>
          <w:tcPr>
            <w:tcW w:w="2268" w:type="dxa"/>
          </w:tcPr>
          <w:p w14:paraId="4780C3D8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E60DC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4226B3DF" w14:textId="77777777" w:rsidTr="00C93D26">
        <w:tc>
          <w:tcPr>
            <w:tcW w:w="2263" w:type="dxa"/>
          </w:tcPr>
          <w:p w14:paraId="36349F17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BC7FC17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2cm</w:t>
            </w:r>
          </w:p>
        </w:tc>
        <w:tc>
          <w:tcPr>
            <w:tcW w:w="2268" w:type="dxa"/>
          </w:tcPr>
          <w:p w14:paraId="621EC3D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033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706-1.51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14AEB0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866</w:t>
            </w:r>
          </w:p>
        </w:tc>
      </w:tr>
      <w:tr w:rsidR="008717D4" w:rsidRPr="008717D4" w14:paraId="45879C6C" w14:textId="77777777" w:rsidTr="00C93D26">
        <w:tc>
          <w:tcPr>
            <w:tcW w:w="2263" w:type="dxa"/>
          </w:tcPr>
          <w:p w14:paraId="61CF4D6C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DA1926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≤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268" w:type="dxa"/>
          </w:tcPr>
          <w:p w14:paraId="1203BCBF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19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12-1.743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346C9B1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372</w:t>
            </w:r>
          </w:p>
        </w:tc>
      </w:tr>
      <w:tr w:rsidR="008717D4" w:rsidRPr="008717D4" w14:paraId="02D267E4" w14:textId="77777777" w:rsidTr="00C93D26">
        <w:tc>
          <w:tcPr>
            <w:tcW w:w="2263" w:type="dxa"/>
          </w:tcPr>
          <w:p w14:paraId="7E88C2D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FA853C7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＞</w:t>
            </w:r>
            <w:r w:rsidRPr="008717D4">
              <w:rPr>
                <w:rFonts w:ascii="Times New Roman" w:hAnsi="Times New Roman" w:cs="Times New Roman"/>
              </w:rPr>
              <w:t>4cm</w:t>
            </w:r>
          </w:p>
        </w:tc>
        <w:tc>
          <w:tcPr>
            <w:tcW w:w="2268" w:type="dxa"/>
          </w:tcPr>
          <w:p w14:paraId="57A2DBD3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15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979-2.34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DD80206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63</w:t>
            </w:r>
          </w:p>
        </w:tc>
      </w:tr>
      <w:tr w:rsidR="008717D4" w:rsidRPr="008717D4" w14:paraId="0DFE54B6" w14:textId="77777777" w:rsidTr="00C93D26">
        <w:tc>
          <w:tcPr>
            <w:tcW w:w="2263" w:type="dxa"/>
          </w:tcPr>
          <w:p w14:paraId="5CE842C9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556F243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proofErr w:type="spellStart"/>
            <w:r w:rsidRPr="008717D4">
              <w:rPr>
                <w:rFonts w:ascii="Times New Roman" w:hAnsi="Times New Roman" w:cs="Times New Roman"/>
              </w:rPr>
              <w:t>unkonwn</w:t>
            </w:r>
            <w:proofErr w:type="spellEnd"/>
          </w:p>
        </w:tc>
        <w:tc>
          <w:tcPr>
            <w:tcW w:w="2268" w:type="dxa"/>
          </w:tcPr>
          <w:p w14:paraId="0398CBA3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55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016-2.36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7C8D0C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8717D4" w:rsidRPr="008717D4" w14:paraId="384ABBAF" w14:textId="77777777" w:rsidTr="00C93D26">
        <w:tc>
          <w:tcPr>
            <w:tcW w:w="2263" w:type="dxa"/>
          </w:tcPr>
          <w:p w14:paraId="71048B9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Tumor</w:t>
            </w:r>
            <w:r w:rsidRPr="008717D4">
              <w:rPr>
                <w:rFonts w:ascii="Times New Roman" w:hAnsi="Times New Roman" w:cs="Times New Roman"/>
              </w:rPr>
              <w:t xml:space="preserve"> differentiation</w:t>
            </w:r>
          </w:p>
        </w:tc>
        <w:tc>
          <w:tcPr>
            <w:tcW w:w="2410" w:type="dxa"/>
          </w:tcPr>
          <w:p w14:paraId="566C89B5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CEBBAD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6BE55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7407F1B7" w14:textId="77777777" w:rsidTr="00C93D26">
        <w:tc>
          <w:tcPr>
            <w:tcW w:w="2263" w:type="dxa"/>
          </w:tcPr>
          <w:p w14:paraId="260F0A6F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100058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2268" w:type="dxa"/>
          </w:tcPr>
          <w:p w14:paraId="42E9F667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9E9D5E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1F60A366" w14:textId="77777777" w:rsidTr="00C93D26">
        <w:tc>
          <w:tcPr>
            <w:tcW w:w="2263" w:type="dxa"/>
          </w:tcPr>
          <w:p w14:paraId="6FD10020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FFEB533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oderately differentiated</w:t>
            </w:r>
          </w:p>
        </w:tc>
        <w:tc>
          <w:tcPr>
            <w:tcW w:w="2268" w:type="dxa"/>
          </w:tcPr>
          <w:p w14:paraId="297A3CD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80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284-2.52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17C0F37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3F706ABB" w14:textId="77777777" w:rsidTr="00C93D26">
        <w:tc>
          <w:tcPr>
            <w:tcW w:w="2263" w:type="dxa"/>
          </w:tcPr>
          <w:p w14:paraId="5969418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0441E5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oorly differentiated</w:t>
            </w:r>
          </w:p>
        </w:tc>
        <w:tc>
          <w:tcPr>
            <w:tcW w:w="2268" w:type="dxa"/>
          </w:tcPr>
          <w:p w14:paraId="5C60C43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4.24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718-6.628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754132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237E7ADB" w14:textId="77777777" w:rsidTr="00C93D26">
        <w:tc>
          <w:tcPr>
            <w:tcW w:w="2263" w:type="dxa"/>
          </w:tcPr>
          <w:p w14:paraId="56BB696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EC7ED68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undifferentiated</w:t>
            </w:r>
          </w:p>
        </w:tc>
        <w:tc>
          <w:tcPr>
            <w:tcW w:w="2268" w:type="dxa"/>
          </w:tcPr>
          <w:p w14:paraId="06EBB03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6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237-3.924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AD2C93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59</w:t>
            </w:r>
          </w:p>
        </w:tc>
      </w:tr>
      <w:tr w:rsidR="008717D4" w:rsidRPr="008717D4" w14:paraId="2C54DB01" w14:textId="77777777" w:rsidTr="00C93D26">
        <w:tc>
          <w:tcPr>
            <w:tcW w:w="2263" w:type="dxa"/>
          </w:tcPr>
          <w:p w14:paraId="463BF3A8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4FF548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268" w:type="dxa"/>
          </w:tcPr>
          <w:p w14:paraId="525B0A2C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222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979-1.526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09A2243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77</w:t>
            </w:r>
          </w:p>
        </w:tc>
      </w:tr>
      <w:tr w:rsidR="008717D4" w:rsidRPr="008717D4" w14:paraId="0821C9AE" w14:textId="77777777" w:rsidTr="00C93D26">
        <w:tc>
          <w:tcPr>
            <w:tcW w:w="2263" w:type="dxa"/>
          </w:tcPr>
          <w:p w14:paraId="4E627A99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2410" w:type="dxa"/>
          </w:tcPr>
          <w:p w14:paraId="3306132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B18A0C6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ADC7FD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6647A55" w14:textId="77777777" w:rsidTr="00C93D26">
        <w:tc>
          <w:tcPr>
            <w:tcW w:w="2263" w:type="dxa"/>
          </w:tcPr>
          <w:p w14:paraId="1342D8E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686D9D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</w:tcPr>
          <w:p w14:paraId="7E6036D1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23D9B9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1A58DD4A" w14:textId="77777777" w:rsidTr="00C93D26">
        <w:tc>
          <w:tcPr>
            <w:tcW w:w="2263" w:type="dxa"/>
          </w:tcPr>
          <w:p w14:paraId="27B5C67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38C079F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</w:tcPr>
          <w:p w14:paraId="2E0D1550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608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697-3.708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46F75A88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266</w:t>
            </w:r>
          </w:p>
        </w:tc>
      </w:tr>
      <w:tr w:rsidR="008717D4" w:rsidRPr="008717D4" w14:paraId="12A63143" w14:textId="77777777" w:rsidTr="00C93D26">
        <w:tc>
          <w:tcPr>
            <w:tcW w:w="2263" w:type="dxa"/>
          </w:tcPr>
          <w:p w14:paraId="5E2E171A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9393BA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</w:tcPr>
          <w:p w14:paraId="13B15AA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3.751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1.681-8.370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15EF268A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5CFE585E" w14:textId="77777777" w:rsidTr="00C93D26">
        <w:tc>
          <w:tcPr>
            <w:tcW w:w="2263" w:type="dxa"/>
          </w:tcPr>
          <w:p w14:paraId="0CBC828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6E733F4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68" w:type="dxa"/>
          </w:tcPr>
          <w:p w14:paraId="5EC0EE1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5.31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410-11.69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2A7B732D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69078BF4" w14:textId="77777777" w:rsidTr="00C93D26">
        <w:tc>
          <w:tcPr>
            <w:tcW w:w="2263" w:type="dxa"/>
          </w:tcPr>
          <w:p w14:paraId="2490F1E1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2410" w:type="dxa"/>
          </w:tcPr>
          <w:p w14:paraId="679C1582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9F21515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1FC64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5A9241F7" w14:textId="77777777" w:rsidTr="00C93D26">
        <w:tc>
          <w:tcPr>
            <w:tcW w:w="2263" w:type="dxa"/>
          </w:tcPr>
          <w:p w14:paraId="619105E0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9B5458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68" w:type="dxa"/>
          </w:tcPr>
          <w:p w14:paraId="48FF720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C59FD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7A74F5C8" w14:textId="77777777" w:rsidTr="00C93D26">
        <w:tc>
          <w:tcPr>
            <w:tcW w:w="2263" w:type="dxa"/>
          </w:tcPr>
          <w:p w14:paraId="37F97D6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94D3FCB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68" w:type="dxa"/>
          </w:tcPr>
          <w:p w14:paraId="23954B5B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.880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2.404-3.450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3178983C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8717D4" w:rsidRPr="008717D4" w14:paraId="16C3B248" w14:textId="77777777" w:rsidTr="00C93D26">
        <w:tc>
          <w:tcPr>
            <w:tcW w:w="2263" w:type="dxa"/>
          </w:tcPr>
          <w:p w14:paraId="7405FE80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LNs</w:t>
            </w:r>
          </w:p>
        </w:tc>
        <w:tc>
          <w:tcPr>
            <w:tcW w:w="2410" w:type="dxa"/>
          </w:tcPr>
          <w:p w14:paraId="250176A7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431ABC6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97B33B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</w:t>
            </w:r>
            <w:r w:rsidRPr="008717D4">
              <w:rPr>
                <w:rFonts w:ascii="Times New Roman" w:hAnsi="Times New Roman" w:cs="Times New Roman"/>
              </w:rPr>
              <w:t>.452</w:t>
            </w:r>
          </w:p>
        </w:tc>
      </w:tr>
      <w:tr w:rsidR="008717D4" w:rsidRPr="008717D4" w14:paraId="7FC6772E" w14:textId="77777777" w:rsidTr="00C93D26">
        <w:tc>
          <w:tcPr>
            <w:tcW w:w="2263" w:type="dxa"/>
          </w:tcPr>
          <w:p w14:paraId="6C9B3172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8C4D296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</w:tcPr>
          <w:p w14:paraId="51CF74D2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C17C33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6E473846" w14:textId="77777777" w:rsidTr="00C93D26">
        <w:tc>
          <w:tcPr>
            <w:tcW w:w="2263" w:type="dxa"/>
          </w:tcPr>
          <w:p w14:paraId="7BD72AED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896B2D3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268" w:type="dxa"/>
          </w:tcPr>
          <w:p w14:paraId="1856EB59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1.124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885-1.42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98F6CA1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8717D4" w:rsidRPr="008717D4" w14:paraId="5CA9BC56" w14:textId="77777777" w:rsidTr="00C93D26">
        <w:tc>
          <w:tcPr>
            <w:tcW w:w="2263" w:type="dxa"/>
          </w:tcPr>
          <w:p w14:paraId="3D46C2D3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EACF9FC" w14:textId="77777777" w:rsidR="00C93D26" w:rsidRPr="008717D4" w:rsidRDefault="00C93D26" w:rsidP="00C93D26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≥</w:t>
            </w:r>
            <w:r w:rsidRPr="008717D4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268" w:type="dxa"/>
          </w:tcPr>
          <w:p w14:paraId="2CFF1084" w14:textId="77777777" w:rsidR="00C93D26" w:rsidRPr="008717D4" w:rsidRDefault="00C93D26" w:rsidP="00C93D26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912</w:t>
            </w:r>
            <w:r w:rsidRPr="008717D4">
              <w:rPr>
                <w:rFonts w:ascii="Times New Roman" w:hAnsi="Times New Roman" w:cs="Times New Roman" w:hint="eastAsia"/>
              </w:rPr>
              <w:t>（</w:t>
            </w:r>
            <w:r w:rsidRPr="008717D4">
              <w:rPr>
                <w:rFonts w:ascii="Times New Roman" w:hAnsi="Times New Roman" w:cs="Times New Roman" w:hint="eastAsia"/>
              </w:rPr>
              <w:t>0.549-1.517</w:t>
            </w:r>
            <w:r w:rsidRPr="008717D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</w:tcPr>
          <w:p w14:paraId="502954DF" w14:textId="77777777" w:rsidR="00C93D26" w:rsidRPr="008717D4" w:rsidRDefault="00C93D26" w:rsidP="00C93D26">
            <w:pPr>
              <w:jc w:val="right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0.724</w:t>
            </w:r>
          </w:p>
        </w:tc>
      </w:tr>
    </w:tbl>
    <w:p w14:paraId="76AB1A76" w14:textId="77777777" w:rsidR="004A7425" w:rsidRPr="008717D4" w:rsidRDefault="00961170" w:rsidP="00961170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</w:rPr>
        <w:t>HR, hazard ratio; CI, confidence interval; PLNs, positive lymph nodes.</w:t>
      </w:r>
    </w:p>
    <w:p w14:paraId="1D231E4D" w14:textId="77777777" w:rsidR="004A7425" w:rsidRPr="008717D4" w:rsidRDefault="004A7425" w:rsidP="00961170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8717D4">
        <w:rPr>
          <w:rFonts w:ascii="Times New Roman" w:hAnsi="Times New Roman" w:cs="Times New Roman" w:hint="eastAsia"/>
        </w:rPr>
        <w:t xml:space="preserve"> Table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4</w:t>
      </w:r>
      <w:r w:rsidRPr="008717D4">
        <w:rPr>
          <w:rFonts w:ascii="Times New Roman" w:hAnsi="Times New Roman" w:cs="Times New Roman"/>
        </w:rPr>
        <w:t xml:space="preserve"> </w:t>
      </w:r>
      <w:r w:rsidR="009A4A26" w:rsidRPr="008717D4">
        <w:rPr>
          <w:rFonts w:ascii="Times New Roman" w:hAnsi="Times New Roman" w:cs="Times New Roman"/>
        </w:rPr>
        <w:t>Prognostic performance of different lymph node staging systems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in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the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whole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patients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3261"/>
        <w:gridCol w:w="1564"/>
      </w:tblGrid>
      <w:tr w:rsidR="008717D4" w:rsidRPr="008717D4" w14:paraId="78EA0C25" w14:textId="77777777" w:rsidTr="003127CD">
        <w:trPr>
          <w:trHeight w:val="294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74E2625" w14:textId="77777777" w:rsidR="004A7425" w:rsidRPr="008717D4" w:rsidRDefault="004A7425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C1A3FCB" w14:textId="77777777" w:rsidR="004A7425" w:rsidRPr="008717D4" w:rsidRDefault="004A7425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C-index (95%CI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60E2D3B" w14:textId="77777777" w:rsidR="004A7425" w:rsidRPr="008717D4" w:rsidRDefault="004A7425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AIC</w:t>
            </w:r>
          </w:p>
        </w:tc>
      </w:tr>
      <w:tr w:rsidR="008717D4" w:rsidRPr="008717D4" w14:paraId="11444DF7" w14:textId="77777777" w:rsidTr="003127CD">
        <w:trPr>
          <w:trHeight w:val="304"/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45E0CDDE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LNs(continuou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5C46A32D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4 (0.743-0.784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1CEED3E9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92.967</w:t>
            </w:r>
          </w:p>
        </w:tc>
      </w:tr>
      <w:tr w:rsidR="008717D4" w:rsidRPr="008717D4" w14:paraId="5A637B8C" w14:textId="77777777" w:rsidTr="003127CD">
        <w:trPr>
          <w:trHeight w:val="294"/>
          <w:jc w:val="center"/>
        </w:trPr>
        <w:tc>
          <w:tcPr>
            <w:tcW w:w="3397" w:type="dxa"/>
          </w:tcPr>
          <w:p w14:paraId="046FB8AD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NLNs(continuous)</w:t>
            </w:r>
          </w:p>
        </w:tc>
        <w:tc>
          <w:tcPr>
            <w:tcW w:w="3261" w:type="dxa"/>
            <w:vAlign w:val="bottom"/>
          </w:tcPr>
          <w:p w14:paraId="4D0C8450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6 (0.745-0.786)</w:t>
            </w:r>
          </w:p>
        </w:tc>
        <w:tc>
          <w:tcPr>
            <w:tcW w:w="1564" w:type="dxa"/>
            <w:vAlign w:val="bottom"/>
          </w:tcPr>
          <w:p w14:paraId="743CC521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82.308</w:t>
            </w:r>
          </w:p>
        </w:tc>
      </w:tr>
      <w:tr w:rsidR="008717D4" w:rsidRPr="008717D4" w14:paraId="6B31A144" w14:textId="77777777" w:rsidTr="003127CD">
        <w:trPr>
          <w:trHeight w:val="294"/>
          <w:jc w:val="center"/>
        </w:trPr>
        <w:tc>
          <w:tcPr>
            <w:tcW w:w="3397" w:type="dxa"/>
          </w:tcPr>
          <w:p w14:paraId="35878DBD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LNs(continuous)</w:t>
            </w:r>
          </w:p>
        </w:tc>
        <w:tc>
          <w:tcPr>
            <w:tcW w:w="3261" w:type="dxa"/>
            <w:vAlign w:val="bottom"/>
          </w:tcPr>
          <w:p w14:paraId="2C556A5F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5 (0.745-0.785)</w:t>
            </w:r>
          </w:p>
        </w:tc>
        <w:tc>
          <w:tcPr>
            <w:tcW w:w="1564" w:type="dxa"/>
            <w:vAlign w:val="bottom"/>
          </w:tcPr>
          <w:p w14:paraId="63DE88C4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85.773</w:t>
            </w:r>
          </w:p>
        </w:tc>
      </w:tr>
      <w:tr w:rsidR="008717D4" w:rsidRPr="008717D4" w14:paraId="4CAD25AD" w14:textId="77777777" w:rsidTr="003127CD">
        <w:trPr>
          <w:trHeight w:val="294"/>
          <w:jc w:val="center"/>
        </w:trPr>
        <w:tc>
          <w:tcPr>
            <w:tcW w:w="3397" w:type="dxa"/>
          </w:tcPr>
          <w:p w14:paraId="6A049447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LNR(continuous)</w:t>
            </w:r>
          </w:p>
        </w:tc>
        <w:tc>
          <w:tcPr>
            <w:tcW w:w="3261" w:type="dxa"/>
            <w:vAlign w:val="bottom"/>
          </w:tcPr>
          <w:p w14:paraId="4CB95B42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6 (0.746-0.786)</w:t>
            </w:r>
          </w:p>
        </w:tc>
        <w:tc>
          <w:tcPr>
            <w:tcW w:w="1564" w:type="dxa"/>
            <w:vAlign w:val="bottom"/>
          </w:tcPr>
          <w:p w14:paraId="7DEEC94A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78.546</w:t>
            </w:r>
          </w:p>
        </w:tc>
      </w:tr>
      <w:tr w:rsidR="008717D4" w:rsidRPr="008717D4" w14:paraId="516D1618" w14:textId="77777777" w:rsidTr="003127CD">
        <w:trPr>
          <w:trHeight w:val="294"/>
          <w:jc w:val="center"/>
        </w:trPr>
        <w:tc>
          <w:tcPr>
            <w:tcW w:w="3397" w:type="dxa"/>
          </w:tcPr>
          <w:p w14:paraId="298B3930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LODDS(continuous)</w:t>
            </w:r>
          </w:p>
        </w:tc>
        <w:tc>
          <w:tcPr>
            <w:tcW w:w="3261" w:type="dxa"/>
            <w:vAlign w:val="bottom"/>
          </w:tcPr>
          <w:p w14:paraId="5D1DAA05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5 (0.745-0.785)</w:t>
            </w:r>
          </w:p>
        </w:tc>
        <w:tc>
          <w:tcPr>
            <w:tcW w:w="1564" w:type="dxa"/>
            <w:vAlign w:val="bottom"/>
          </w:tcPr>
          <w:p w14:paraId="56107BE0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81.853</w:t>
            </w:r>
          </w:p>
        </w:tc>
      </w:tr>
      <w:tr w:rsidR="008717D4" w:rsidRPr="008717D4" w14:paraId="1DC4914F" w14:textId="77777777" w:rsidTr="003127CD">
        <w:trPr>
          <w:trHeight w:val="304"/>
          <w:jc w:val="center"/>
        </w:trPr>
        <w:tc>
          <w:tcPr>
            <w:tcW w:w="3397" w:type="dxa"/>
          </w:tcPr>
          <w:p w14:paraId="60F568C3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PLNs</w:t>
            </w:r>
          </w:p>
        </w:tc>
        <w:tc>
          <w:tcPr>
            <w:tcW w:w="3261" w:type="dxa"/>
            <w:vAlign w:val="bottom"/>
          </w:tcPr>
          <w:p w14:paraId="41C0FD12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3 (0.743-0.784)</w:t>
            </w:r>
          </w:p>
        </w:tc>
        <w:tc>
          <w:tcPr>
            <w:tcW w:w="1564" w:type="dxa"/>
            <w:vAlign w:val="bottom"/>
          </w:tcPr>
          <w:p w14:paraId="23B97B86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92.909</w:t>
            </w:r>
          </w:p>
        </w:tc>
      </w:tr>
      <w:tr w:rsidR="008717D4" w:rsidRPr="008717D4" w14:paraId="3BF04A22" w14:textId="77777777" w:rsidTr="003127CD">
        <w:trPr>
          <w:trHeight w:val="294"/>
          <w:jc w:val="center"/>
        </w:trPr>
        <w:tc>
          <w:tcPr>
            <w:tcW w:w="3397" w:type="dxa"/>
          </w:tcPr>
          <w:p w14:paraId="19073E12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NLNs</w:t>
            </w:r>
          </w:p>
        </w:tc>
        <w:tc>
          <w:tcPr>
            <w:tcW w:w="3261" w:type="dxa"/>
            <w:vAlign w:val="bottom"/>
          </w:tcPr>
          <w:p w14:paraId="45E4FF1F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6 (0.746-0.786)</w:t>
            </w:r>
          </w:p>
        </w:tc>
        <w:tc>
          <w:tcPr>
            <w:tcW w:w="1564" w:type="dxa"/>
            <w:vAlign w:val="bottom"/>
          </w:tcPr>
          <w:p w14:paraId="7D1C2625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75.672</w:t>
            </w:r>
          </w:p>
        </w:tc>
      </w:tr>
      <w:tr w:rsidR="008717D4" w:rsidRPr="008717D4" w14:paraId="66B0BC05" w14:textId="77777777" w:rsidTr="003127CD">
        <w:trPr>
          <w:trHeight w:val="294"/>
          <w:jc w:val="center"/>
        </w:trPr>
        <w:tc>
          <w:tcPr>
            <w:tcW w:w="3397" w:type="dxa"/>
          </w:tcPr>
          <w:p w14:paraId="0C58DB63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RLNs</w:t>
            </w:r>
          </w:p>
        </w:tc>
        <w:tc>
          <w:tcPr>
            <w:tcW w:w="3261" w:type="dxa"/>
            <w:vAlign w:val="bottom"/>
          </w:tcPr>
          <w:p w14:paraId="47E5210F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6 (0.747-0.787)</w:t>
            </w:r>
          </w:p>
        </w:tc>
        <w:tc>
          <w:tcPr>
            <w:tcW w:w="1564" w:type="dxa"/>
            <w:vAlign w:val="bottom"/>
          </w:tcPr>
          <w:p w14:paraId="3C3209DA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81.982</w:t>
            </w:r>
          </w:p>
        </w:tc>
      </w:tr>
      <w:tr w:rsidR="008717D4" w:rsidRPr="008717D4" w14:paraId="5E158D0B" w14:textId="77777777" w:rsidTr="003127CD">
        <w:trPr>
          <w:trHeight w:val="294"/>
          <w:jc w:val="center"/>
        </w:trPr>
        <w:tc>
          <w:tcPr>
            <w:tcW w:w="3397" w:type="dxa"/>
          </w:tcPr>
          <w:p w14:paraId="252A0521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LNR</w:t>
            </w:r>
          </w:p>
        </w:tc>
        <w:tc>
          <w:tcPr>
            <w:tcW w:w="3261" w:type="dxa"/>
            <w:vAlign w:val="bottom"/>
          </w:tcPr>
          <w:p w14:paraId="58137963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5 (0.745-0.785)</w:t>
            </w:r>
          </w:p>
        </w:tc>
        <w:tc>
          <w:tcPr>
            <w:tcW w:w="1564" w:type="dxa"/>
            <w:vAlign w:val="bottom"/>
          </w:tcPr>
          <w:p w14:paraId="7E249FDB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82.711</w:t>
            </w:r>
          </w:p>
        </w:tc>
      </w:tr>
      <w:tr w:rsidR="008717D4" w:rsidRPr="008717D4" w14:paraId="35FC4FA2" w14:textId="77777777" w:rsidTr="003127CD">
        <w:trPr>
          <w:trHeight w:val="294"/>
          <w:jc w:val="center"/>
        </w:trPr>
        <w:tc>
          <w:tcPr>
            <w:tcW w:w="3397" w:type="dxa"/>
          </w:tcPr>
          <w:p w14:paraId="7BD0BBD4" w14:textId="77777777" w:rsidR="004A7425" w:rsidRPr="008717D4" w:rsidRDefault="004A7425" w:rsidP="004A7425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LODDS</w:t>
            </w:r>
          </w:p>
        </w:tc>
        <w:tc>
          <w:tcPr>
            <w:tcW w:w="3261" w:type="dxa"/>
            <w:vAlign w:val="bottom"/>
          </w:tcPr>
          <w:p w14:paraId="11C2B63F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0.766 (0.746-0.786)</w:t>
            </w:r>
          </w:p>
        </w:tc>
        <w:tc>
          <w:tcPr>
            <w:tcW w:w="1564" w:type="dxa"/>
            <w:vAlign w:val="bottom"/>
          </w:tcPr>
          <w:p w14:paraId="75D636AC" w14:textId="77777777" w:rsidR="004A7425" w:rsidRPr="008717D4" w:rsidRDefault="004A7425" w:rsidP="004A7425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717D4">
              <w:rPr>
                <w:rFonts w:ascii="Times New Roman" w:eastAsia="DengXian" w:hAnsi="Times New Roman" w:cs="Times New Roman"/>
                <w:sz w:val="22"/>
              </w:rPr>
              <w:t>7575.154</w:t>
            </w:r>
          </w:p>
        </w:tc>
      </w:tr>
    </w:tbl>
    <w:p w14:paraId="2B87CA1A" w14:textId="77777777" w:rsidR="003127CD" w:rsidRPr="008717D4" w:rsidRDefault="003127CD" w:rsidP="003127CD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</w:rPr>
        <w:t xml:space="preserve">CI, confidence </w:t>
      </w:r>
      <w:proofErr w:type="spellStart"/>
      <w:r w:rsidRPr="008717D4">
        <w:rPr>
          <w:rFonts w:ascii="Times New Roman" w:hAnsi="Times New Roman" w:cs="Times New Roman"/>
        </w:rPr>
        <w:t>interval;PLNs</w:t>
      </w:r>
      <w:proofErr w:type="spellEnd"/>
      <w:r w:rsidRPr="008717D4">
        <w:rPr>
          <w:rFonts w:ascii="Times New Roman" w:hAnsi="Times New Roman" w:cs="Times New Roman"/>
        </w:rPr>
        <w:t>, positive lymph nodes;</w:t>
      </w:r>
      <w:r w:rsidRPr="008717D4">
        <w:t xml:space="preserve"> </w:t>
      </w:r>
      <w:r w:rsidRPr="008717D4">
        <w:rPr>
          <w:rFonts w:ascii="Times New Roman" w:hAnsi="Times New Roman" w:cs="Times New Roman"/>
        </w:rPr>
        <w:t>RLNs, resected lymph nodes; NLNs, negative lymph nodes; LNR, lymph node ratio; LODDS, the log odds of positive lymph nodes.</w:t>
      </w:r>
    </w:p>
    <w:p w14:paraId="13610F88" w14:textId="77777777" w:rsidR="00DE14B7" w:rsidRPr="008717D4" w:rsidRDefault="00DE14B7" w:rsidP="003127CD">
      <w:pPr>
        <w:rPr>
          <w:rFonts w:ascii="Times New Roman" w:hAnsi="Times New Roman" w:cs="Times New Roman"/>
        </w:rPr>
      </w:pPr>
    </w:p>
    <w:p w14:paraId="0D9D7DD8" w14:textId="77777777" w:rsidR="00DE14B7" w:rsidRPr="008717D4" w:rsidRDefault="00FD014C" w:rsidP="003127CD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/>
          <w:sz w:val="24"/>
          <w:szCs w:val="24"/>
        </w:rPr>
        <w:t>Supplementary</w:t>
      </w:r>
      <w:r w:rsidRPr="008717D4">
        <w:rPr>
          <w:rFonts w:ascii="Times New Roman" w:hAnsi="Times New Roman" w:cs="Times New Roman" w:hint="eastAsia"/>
        </w:rPr>
        <w:t xml:space="preserve"> Table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5</w:t>
      </w:r>
      <w:r w:rsidRPr="008717D4">
        <w:rPr>
          <w:rFonts w:ascii="Times New Roman" w:hAnsi="Times New Roman" w:cs="Times New Roman"/>
        </w:rPr>
        <w:t xml:space="preserve"> Key points </w:t>
      </w:r>
      <w:r w:rsidRPr="008717D4">
        <w:rPr>
          <w:rFonts w:ascii="Times New Roman" w:hAnsi="Times New Roman" w:cs="Times New Roman" w:hint="eastAsia"/>
        </w:rPr>
        <w:t>of</w:t>
      </w:r>
      <w:r w:rsidRPr="008717D4">
        <w:rPr>
          <w:rFonts w:ascii="Times New Roman" w:hAnsi="Times New Roman" w:cs="Times New Roman"/>
        </w:rPr>
        <w:t xml:space="preserve"> </w:t>
      </w:r>
      <w:r w:rsidRPr="008717D4">
        <w:rPr>
          <w:rFonts w:ascii="Times New Roman" w:hAnsi="Times New Roman" w:cs="Times New Roman" w:hint="eastAsia"/>
        </w:rPr>
        <w:t>WHO</w:t>
      </w:r>
      <w:r w:rsidRPr="008717D4">
        <w:rPr>
          <w:rFonts w:ascii="Times New Roman" w:hAnsi="Times New Roman" w:cs="Times New Roman"/>
        </w:rPr>
        <w:t xml:space="preserve"> classification </w:t>
      </w:r>
      <w:r w:rsidRPr="008717D4">
        <w:rPr>
          <w:rFonts w:ascii="Times New Roman" w:hAnsi="Times New Roman" w:cs="Times New Roman" w:hint="eastAsia"/>
        </w:rPr>
        <w:t>of</w:t>
      </w:r>
      <w:r w:rsidRPr="008717D4">
        <w:rPr>
          <w:rFonts w:ascii="Times New Roman" w:hAnsi="Times New Roman" w:cs="Times New Roman"/>
        </w:rPr>
        <w:t xml:space="preserve"> gastrointestinal tract neuroendocr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  <w:gridCol w:w="2914"/>
      </w:tblGrid>
      <w:tr w:rsidR="008717D4" w:rsidRPr="008717D4" w14:paraId="44AE50A2" w14:textId="77777777" w:rsidTr="00FD014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DF18C1A" w14:textId="77777777" w:rsidR="00DE14B7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/>
              </w:rPr>
              <w:t>Classification/Grad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698A9F8" w14:textId="77777777" w:rsidR="00DE14B7" w:rsidRPr="008717D4" w:rsidRDefault="00DE14B7" w:rsidP="003127CD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K</w:t>
            </w:r>
            <w:r w:rsidRPr="008717D4">
              <w:rPr>
                <w:rFonts w:ascii="Times New Roman" w:hAnsi="Times New Roman" w:cs="Times New Roman"/>
              </w:rPr>
              <w:t>i-67 Proliferation Index (%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09BD77EC" w14:textId="77777777" w:rsidR="00DE14B7" w:rsidRPr="008717D4" w:rsidRDefault="00DE14B7" w:rsidP="003127CD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M</w:t>
            </w:r>
            <w:r w:rsidRPr="008717D4">
              <w:rPr>
                <w:rFonts w:ascii="Times New Roman" w:hAnsi="Times New Roman" w:cs="Times New Roman"/>
              </w:rPr>
              <w:t>itotic Index</w:t>
            </w:r>
            <w:r w:rsidRPr="008717D4">
              <w:t xml:space="preserve"> </w:t>
            </w:r>
            <w:r w:rsidRPr="008717D4">
              <w:rPr>
                <w:rFonts w:ascii="Times New Roman" w:hAnsi="Times New Roman" w:cs="Times New Roman"/>
              </w:rPr>
              <w:t>(mitoses/2 mm2)</w:t>
            </w:r>
          </w:p>
        </w:tc>
      </w:tr>
      <w:tr w:rsidR="008717D4" w:rsidRPr="008717D4" w14:paraId="0C1BE38F" w14:textId="77777777" w:rsidTr="00FD014C">
        <w:tc>
          <w:tcPr>
            <w:tcW w:w="2405" w:type="dxa"/>
            <w:tcBorders>
              <w:top w:val="single" w:sz="4" w:space="0" w:color="auto"/>
            </w:tcBorders>
          </w:tcPr>
          <w:p w14:paraId="6E581DA8" w14:textId="77777777" w:rsidR="00DE14B7" w:rsidRPr="008717D4" w:rsidRDefault="00DE14B7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HO 201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576A8D2" w14:textId="77777777" w:rsidR="00DE14B7" w:rsidRPr="008717D4" w:rsidRDefault="00DE14B7" w:rsidP="00FD0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7437649D" w14:textId="77777777" w:rsidR="00DE14B7" w:rsidRPr="008717D4" w:rsidRDefault="00DE14B7" w:rsidP="00FD0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5CBDD8F0" w14:textId="77777777" w:rsidTr="00FD014C">
        <w:tc>
          <w:tcPr>
            <w:tcW w:w="2405" w:type="dxa"/>
          </w:tcPr>
          <w:p w14:paraId="24F596A1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ell differentiated</w:t>
            </w:r>
            <w:r w:rsidRPr="008717D4">
              <w:rPr>
                <w:rFonts w:ascii="Times New Roman" w:hAnsi="Times New Roman" w:cs="Times New Roman" w:hint="eastAsia"/>
              </w:rPr>
              <w:t>,</w:t>
            </w:r>
            <w:r w:rsidRPr="008717D4">
              <w:rPr>
                <w:rFonts w:ascii="Times New Roman" w:hAnsi="Times New Roman" w:cs="Times New Roman"/>
              </w:rPr>
              <w:t xml:space="preserve"> G1</w:t>
            </w:r>
          </w:p>
        </w:tc>
        <w:tc>
          <w:tcPr>
            <w:tcW w:w="2977" w:type="dxa"/>
          </w:tcPr>
          <w:p w14:paraId="7CA0625F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2%</w:t>
            </w:r>
          </w:p>
        </w:tc>
        <w:tc>
          <w:tcPr>
            <w:tcW w:w="2914" w:type="dxa"/>
          </w:tcPr>
          <w:p w14:paraId="2FEAC615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717D4" w:rsidRPr="008717D4" w14:paraId="54CAD26E" w14:textId="77777777" w:rsidTr="00AD63C2">
        <w:tc>
          <w:tcPr>
            <w:tcW w:w="2405" w:type="dxa"/>
            <w:tcBorders>
              <w:bottom w:val="nil"/>
            </w:tcBorders>
          </w:tcPr>
          <w:p w14:paraId="7A3849B3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ell differentiated</w:t>
            </w:r>
            <w:r w:rsidRPr="008717D4">
              <w:rPr>
                <w:rFonts w:ascii="Times New Roman" w:hAnsi="Times New Roman" w:cs="Times New Roman" w:hint="eastAsia"/>
              </w:rPr>
              <w:t>,</w:t>
            </w:r>
            <w:r w:rsidRPr="008717D4">
              <w:rPr>
                <w:rFonts w:ascii="Times New Roman" w:hAnsi="Times New Roman" w:cs="Times New Roman"/>
              </w:rPr>
              <w:t xml:space="preserve"> G2</w:t>
            </w:r>
          </w:p>
        </w:tc>
        <w:tc>
          <w:tcPr>
            <w:tcW w:w="2977" w:type="dxa"/>
            <w:tcBorders>
              <w:bottom w:val="nil"/>
            </w:tcBorders>
          </w:tcPr>
          <w:p w14:paraId="5C70420D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3-20%</w:t>
            </w:r>
          </w:p>
        </w:tc>
        <w:tc>
          <w:tcPr>
            <w:tcW w:w="2914" w:type="dxa"/>
            <w:tcBorders>
              <w:bottom w:val="nil"/>
            </w:tcBorders>
          </w:tcPr>
          <w:p w14:paraId="59A2C776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-20</w:t>
            </w:r>
          </w:p>
        </w:tc>
      </w:tr>
      <w:tr w:rsidR="008717D4" w:rsidRPr="008717D4" w14:paraId="4D8AAB32" w14:textId="77777777" w:rsidTr="00AD63C2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3F7BAA1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poorly</w:t>
            </w:r>
            <w:r w:rsidRPr="008717D4">
              <w:rPr>
                <w:rFonts w:ascii="Times New Roman" w:hAnsi="Times New Roman" w:cs="Times New Roman"/>
              </w:rPr>
              <w:t xml:space="preserve"> differentiated,</w:t>
            </w:r>
            <w:r w:rsidRPr="008717D4">
              <w:rPr>
                <w:rFonts w:ascii="Times New Roman" w:hAnsi="Times New Roman" w:cs="Times New Roman" w:hint="eastAsia"/>
              </w:rPr>
              <w:t xml:space="preserve"> G3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1BF5ED8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14:paraId="35A672B0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717D4" w:rsidRPr="008717D4" w14:paraId="4AFC5EB1" w14:textId="77777777" w:rsidTr="00AD63C2">
        <w:tc>
          <w:tcPr>
            <w:tcW w:w="2405" w:type="dxa"/>
            <w:tcBorders>
              <w:top w:val="single" w:sz="4" w:space="0" w:color="auto"/>
            </w:tcBorders>
          </w:tcPr>
          <w:p w14:paraId="5BD66E29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HO 201</w:t>
            </w:r>
            <w:r w:rsidRPr="008717D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C4D024C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415DEA90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7D4" w:rsidRPr="008717D4" w14:paraId="21878A90" w14:textId="77777777" w:rsidTr="00FD014C">
        <w:tc>
          <w:tcPr>
            <w:tcW w:w="2405" w:type="dxa"/>
          </w:tcPr>
          <w:p w14:paraId="4EC997F9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ell differentiated</w:t>
            </w:r>
            <w:r w:rsidRPr="008717D4">
              <w:rPr>
                <w:rFonts w:ascii="Times New Roman" w:hAnsi="Times New Roman" w:cs="Times New Roman" w:hint="eastAsia"/>
              </w:rPr>
              <w:t>,</w:t>
            </w:r>
            <w:r w:rsidRPr="008717D4">
              <w:rPr>
                <w:rFonts w:ascii="Times New Roman" w:hAnsi="Times New Roman" w:cs="Times New Roman"/>
              </w:rPr>
              <w:t xml:space="preserve"> G1</w:t>
            </w:r>
          </w:p>
        </w:tc>
        <w:tc>
          <w:tcPr>
            <w:tcW w:w="2977" w:type="dxa"/>
          </w:tcPr>
          <w:p w14:paraId="26D805F9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3%</w:t>
            </w:r>
          </w:p>
        </w:tc>
        <w:tc>
          <w:tcPr>
            <w:tcW w:w="2914" w:type="dxa"/>
          </w:tcPr>
          <w:p w14:paraId="4869E51E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＜</w:t>
            </w:r>
            <w:r w:rsidRPr="008717D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8717D4" w:rsidRPr="008717D4" w14:paraId="1F700E23" w14:textId="77777777" w:rsidTr="00FD014C">
        <w:tc>
          <w:tcPr>
            <w:tcW w:w="2405" w:type="dxa"/>
          </w:tcPr>
          <w:p w14:paraId="67DB87E8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ell differentiated</w:t>
            </w:r>
            <w:r w:rsidRPr="008717D4">
              <w:rPr>
                <w:rFonts w:ascii="Times New Roman" w:hAnsi="Times New Roman" w:cs="Times New Roman" w:hint="eastAsia"/>
              </w:rPr>
              <w:t>,</w:t>
            </w:r>
            <w:r w:rsidRPr="008717D4">
              <w:rPr>
                <w:rFonts w:ascii="Times New Roman" w:hAnsi="Times New Roman" w:cs="Times New Roman"/>
              </w:rPr>
              <w:t xml:space="preserve"> G2</w:t>
            </w:r>
          </w:p>
        </w:tc>
        <w:tc>
          <w:tcPr>
            <w:tcW w:w="2977" w:type="dxa"/>
          </w:tcPr>
          <w:p w14:paraId="6BF9C810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3-20%</w:t>
            </w:r>
          </w:p>
        </w:tc>
        <w:tc>
          <w:tcPr>
            <w:tcW w:w="2914" w:type="dxa"/>
          </w:tcPr>
          <w:p w14:paraId="687D0685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2-20</w:t>
            </w:r>
          </w:p>
        </w:tc>
      </w:tr>
      <w:tr w:rsidR="008717D4" w:rsidRPr="008717D4" w14:paraId="38D3936F" w14:textId="77777777" w:rsidTr="00FD014C">
        <w:tc>
          <w:tcPr>
            <w:tcW w:w="2405" w:type="dxa"/>
          </w:tcPr>
          <w:p w14:paraId="28DB04D2" w14:textId="77777777" w:rsidR="00FD014C" w:rsidRPr="008717D4" w:rsidRDefault="00FD014C" w:rsidP="00FD014C">
            <w:pPr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w</w:t>
            </w:r>
            <w:r w:rsidRPr="008717D4">
              <w:rPr>
                <w:rFonts w:ascii="Times New Roman" w:hAnsi="Times New Roman" w:cs="Times New Roman"/>
              </w:rPr>
              <w:t>ell differentiated</w:t>
            </w:r>
            <w:r w:rsidRPr="008717D4">
              <w:rPr>
                <w:rFonts w:ascii="Times New Roman" w:hAnsi="Times New Roman" w:cs="Times New Roman" w:hint="eastAsia"/>
              </w:rPr>
              <w:t>,</w:t>
            </w:r>
            <w:r w:rsidRPr="008717D4">
              <w:rPr>
                <w:rFonts w:ascii="Times New Roman" w:hAnsi="Times New Roman" w:cs="Times New Roman"/>
              </w:rPr>
              <w:t xml:space="preserve"> G3</w:t>
            </w:r>
          </w:p>
        </w:tc>
        <w:tc>
          <w:tcPr>
            <w:tcW w:w="2977" w:type="dxa"/>
          </w:tcPr>
          <w:p w14:paraId="7554B74A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2914" w:type="dxa"/>
          </w:tcPr>
          <w:p w14:paraId="4E088B44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717D4" w:rsidRPr="008717D4" w14:paraId="0B2D92E4" w14:textId="77777777" w:rsidTr="00FD014C">
        <w:tc>
          <w:tcPr>
            <w:tcW w:w="2405" w:type="dxa"/>
          </w:tcPr>
          <w:p w14:paraId="27CBDA19" w14:textId="77777777" w:rsidR="00FD014C" w:rsidRPr="008717D4" w:rsidRDefault="00FD014C" w:rsidP="00FD014C">
            <w:pPr>
              <w:rPr>
                <w:rFonts w:ascii="Times New Roman" w:hAnsi="Times New Roman" w:cs="Times New Roman"/>
                <w:b/>
                <w:bCs/>
              </w:rPr>
            </w:pPr>
            <w:r w:rsidRPr="008717D4">
              <w:rPr>
                <w:rFonts w:ascii="Times New Roman" w:hAnsi="Times New Roman" w:cs="Times New Roman" w:hint="eastAsia"/>
              </w:rPr>
              <w:t>poorly</w:t>
            </w:r>
            <w:r w:rsidRPr="008717D4">
              <w:rPr>
                <w:rFonts w:ascii="Times New Roman" w:hAnsi="Times New Roman" w:cs="Times New Roman"/>
              </w:rPr>
              <w:t xml:space="preserve"> differentiated, G3</w:t>
            </w:r>
          </w:p>
        </w:tc>
        <w:tc>
          <w:tcPr>
            <w:tcW w:w="2977" w:type="dxa"/>
          </w:tcPr>
          <w:p w14:paraId="527AC394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2914" w:type="dxa"/>
          </w:tcPr>
          <w:p w14:paraId="4AADDE14" w14:textId="77777777" w:rsidR="00FD014C" w:rsidRPr="008717D4" w:rsidRDefault="00FD014C" w:rsidP="00FD014C">
            <w:pPr>
              <w:jc w:val="center"/>
              <w:rPr>
                <w:rFonts w:ascii="Times New Roman" w:hAnsi="Times New Roman" w:cs="Times New Roman"/>
              </w:rPr>
            </w:pPr>
            <w:r w:rsidRPr="008717D4">
              <w:rPr>
                <w:rFonts w:ascii="Times New Roman" w:hAnsi="Times New Roman" w:cs="Times New Roman" w:hint="eastAsia"/>
              </w:rPr>
              <w:t>＞</w:t>
            </w:r>
            <w:r w:rsidRPr="008717D4">
              <w:rPr>
                <w:rFonts w:ascii="Times New Roman" w:hAnsi="Times New Roman" w:cs="Times New Roman" w:hint="eastAsia"/>
              </w:rPr>
              <w:t>20</w:t>
            </w:r>
          </w:p>
        </w:tc>
      </w:tr>
    </w:tbl>
    <w:p w14:paraId="6E68DE56" w14:textId="77777777" w:rsidR="00DE14B7" w:rsidRPr="008717D4" w:rsidRDefault="00F3448A" w:rsidP="003127CD">
      <w:pPr>
        <w:rPr>
          <w:rFonts w:ascii="Times New Roman" w:hAnsi="Times New Roman" w:cs="Times New Roman"/>
        </w:rPr>
      </w:pPr>
      <w:r w:rsidRPr="008717D4">
        <w:rPr>
          <w:rFonts w:ascii="Times New Roman" w:hAnsi="Times New Roman" w:cs="Times New Roman" w:hint="eastAsia"/>
        </w:rPr>
        <w:t>W</w:t>
      </w:r>
      <w:r w:rsidRPr="008717D4">
        <w:rPr>
          <w:rFonts w:ascii="Times New Roman" w:hAnsi="Times New Roman" w:cs="Times New Roman"/>
        </w:rPr>
        <w:t>HO,</w:t>
      </w:r>
      <w:r w:rsidRPr="008717D4">
        <w:rPr>
          <w:rFonts w:ascii="Times New Roman" w:hAnsi="Times New Roman" w:cs="Times New Roman"/>
          <w:sz w:val="24"/>
          <w:szCs w:val="24"/>
        </w:rPr>
        <w:t xml:space="preserve"> the World Health Organization.</w:t>
      </w:r>
    </w:p>
    <w:p w14:paraId="48267B35" w14:textId="77777777" w:rsidR="00FD014C" w:rsidRPr="008717D4" w:rsidRDefault="00FD014C"/>
    <w:sectPr w:rsidR="00FD014C" w:rsidRPr="00871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CA9B6" w14:textId="77777777" w:rsidR="009E6A40" w:rsidRDefault="009E6A40" w:rsidP="00282C56">
      <w:r>
        <w:separator/>
      </w:r>
    </w:p>
  </w:endnote>
  <w:endnote w:type="continuationSeparator" w:id="0">
    <w:p w14:paraId="18C9AF7D" w14:textId="77777777" w:rsidR="009E6A40" w:rsidRDefault="009E6A40" w:rsidP="00282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F38EC" w14:textId="77777777" w:rsidR="009E6A40" w:rsidRDefault="009E6A40" w:rsidP="00282C56">
      <w:r>
        <w:separator/>
      </w:r>
    </w:p>
  </w:footnote>
  <w:footnote w:type="continuationSeparator" w:id="0">
    <w:p w14:paraId="35F45F63" w14:textId="77777777" w:rsidR="009E6A40" w:rsidRDefault="009E6A40" w:rsidP="00282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F4DFC"/>
    <w:multiLevelType w:val="multilevel"/>
    <w:tmpl w:val="25E89802"/>
    <w:lvl w:ilvl="0">
      <w:start w:val="1"/>
      <w:numFmt w:val="decimal"/>
      <w:pStyle w:val="GB231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7D3FBC"/>
    <w:multiLevelType w:val="multilevel"/>
    <w:tmpl w:val="6EFC2234"/>
    <w:lvl w:ilvl="0">
      <w:start w:val="1"/>
      <w:numFmt w:val="upperLetter"/>
      <w:suff w:val="nothing"/>
      <w:lvlText w:val="附　录　%1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1">
      <w:start w:val="1"/>
      <w:numFmt w:val="decimal"/>
      <w:suff w:val="nothing"/>
      <w:lvlText w:val="%1.%2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napToGrid/>
        <w:spacing w:val="0"/>
        <w:w w:val="100"/>
        <w:kern w:val="21"/>
        <w:sz w:val="21"/>
      </w:rPr>
    </w:lvl>
    <w:lvl w:ilvl="2">
      <w:start w:val="1"/>
      <w:numFmt w:val="decimal"/>
      <w:suff w:val="nothing"/>
      <w:lvlText w:val="%1.%2.%3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3">
      <w:start w:val="1"/>
      <w:numFmt w:val="decimal"/>
      <w:suff w:val="nothing"/>
      <w:lvlText w:val="%1.%2.%3.%4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4">
      <w:start w:val="1"/>
      <w:numFmt w:val="decimal"/>
      <w:suff w:val="nothing"/>
      <w:lvlText w:val="%1.%2.%3.%4.%5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5">
      <w:start w:val="1"/>
      <w:numFmt w:val="decimal"/>
      <w:suff w:val="nothing"/>
      <w:lvlText w:val="%1.%2.%3.%4.%5.%6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6">
      <w:start w:val="1"/>
      <w:numFmt w:val="decimal"/>
      <w:suff w:val="nothing"/>
      <w:lvlText w:val="%1.%2.%3.%4.%5.%6.%7　"/>
      <w:lvlJc w:val="left"/>
      <w:pPr>
        <w:ind w:left="4320" w:firstLine="0"/>
      </w:pPr>
      <w:rPr>
        <w:rFonts w:ascii="SimHei" w:eastAsia="SimHei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8714"/>
        </w:tabs>
        <w:ind w:left="871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9422"/>
        </w:tabs>
        <w:ind w:left="942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70"/>
    <w:rsid w:val="00105D08"/>
    <w:rsid w:val="00142A1E"/>
    <w:rsid w:val="001C480C"/>
    <w:rsid w:val="00221D26"/>
    <w:rsid w:val="00232EC2"/>
    <w:rsid w:val="00236ADE"/>
    <w:rsid w:val="00241DC6"/>
    <w:rsid w:val="00262F20"/>
    <w:rsid w:val="00282C56"/>
    <w:rsid w:val="003127CD"/>
    <w:rsid w:val="003325B0"/>
    <w:rsid w:val="003516A1"/>
    <w:rsid w:val="00355E0D"/>
    <w:rsid w:val="00414116"/>
    <w:rsid w:val="00421D22"/>
    <w:rsid w:val="004A7425"/>
    <w:rsid w:val="004E4D97"/>
    <w:rsid w:val="0051417B"/>
    <w:rsid w:val="00543094"/>
    <w:rsid w:val="00574455"/>
    <w:rsid w:val="0062260C"/>
    <w:rsid w:val="0075622E"/>
    <w:rsid w:val="00764186"/>
    <w:rsid w:val="008717D4"/>
    <w:rsid w:val="00895D69"/>
    <w:rsid w:val="00933CA5"/>
    <w:rsid w:val="00961170"/>
    <w:rsid w:val="009876C3"/>
    <w:rsid w:val="009A4A26"/>
    <w:rsid w:val="009E6A40"/>
    <w:rsid w:val="00A20840"/>
    <w:rsid w:val="00A93CC8"/>
    <w:rsid w:val="00A93D2C"/>
    <w:rsid w:val="00AB1AB0"/>
    <w:rsid w:val="00AD63C2"/>
    <w:rsid w:val="00C66B2C"/>
    <w:rsid w:val="00C93CB3"/>
    <w:rsid w:val="00C93D26"/>
    <w:rsid w:val="00DE14B7"/>
    <w:rsid w:val="00E04962"/>
    <w:rsid w:val="00E104A6"/>
    <w:rsid w:val="00E24B72"/>
    <w:rsid w:val="00E307D6"/>
    <w:rsid w:val="00E77D82"/>
    <w:rsid w:val="00F30CFF"/>
    <w:rsid w:val="00F3448A"/>
    <w:rsid w:val="00FB466C"/>
    <w:rsid w:val="00FD014C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805DD"/>
  <w15:chartTrackingRefBased/>
  <w15:docId w15:val="{9F655755-F1E5-4256-B9A8-0AEBF587C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1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章的标题"/>
    <w:basedOn w:val="Normal"/>
    <w:qFormat/>
    <w:rsid w:val="00895D69"/>
    <w:pPr>
      <w:widowControl/>
      <w:autoSpaceDE w:val="0"/>
      <w:autoSpaceDN w:val="0"/>
      <w:ind w:firstLineChars="200" w:firstLine="200"/>
    </w:pPr>
    <w:rPr>
      <w:rFonts w:ascii="FangSong_GB2312" w:eastAsia="FangSong_GB2312" w:hAnsi="FangSong_GB2312" w:cs="Times New Roman"/>
      <w:noProof/>
      <w:kern w:val="0"/>
      <w:sz w:val="30"/>
      <w:szCs w:val="20"/>
    </w:rPr>
  </w:style>
  <w:style w:type="paragraph" w:customStyle="1" w:styleId="GB23120">
    <w:name w:val="样式 段 + 仿宋_GB2312 四号 加粗 首行缩进:  0 字符"/>
    <w:basedOn w:val="Normal"/>
    <w:autoRedefine/>
    <w:qFormat/>
    <w:rsid w:val="00895D69"/>
    <w:pPr>
      <w:widowControl/>
      <w:autoSpaceDE w:val="0"/>
      <w:autoSpaceDN w:val="0"/>
    </w:pPr>
    <w:rPr>
      <w:rFonts w:ascii="FangSong_GB2312" w:eastAsia="FangSong_GB2312" w:hAnsi="Times New Roman" w:cs="SimSun"/>
      <w:b/>
      <w:bCs/>
      <w:noProof/>
      <w:kern w:val="0"/>
      <w:sz w:val="28"/>
      <w:szCs w:val="20"/>
    </w:rPr>
  </w:style>
  <w:style w:type="paragraph" w:customStyle="1" w:styleId="150">
    <w:name w:val="样式 段 + 小四 行距: 1.5 倍行距 首行缩进:  0 字符"/>
    <w:basedOn w:val="Normal"/>
    <w:qFormat/>
    <w:rsid w:val="00895D69"/>
    <w:pPr>
      <w:widowControl/>
      <w:autoSpaceDE w:val="0"/>
      <w:autoSpaceDN w:val="0"/>
      <w:spacing w:line="360" w:lineRule="auto"/>
      <w:ind w:firstLine="540"/>
    </w:pPr>
    <w:rPr>
      <w:rFonts w:ascii="SimSun" w:eastAsia="SimSun" w:hAnsi="Times New Roman" w:cs="SimSun"/>
      <w:noProof/>
      <w:kern w:val="0"/>
      <w:sz w:val="24"/>
      <w:szCs w:val="20"/>
    </w:rPr>
  </w:style>
  <w:style w:type="paragraph" w:customStyle="1" w:styleId="GB2312">
    <w:name w:val="样式 附录标识 + 仿宋_GB2312 三号 加粗"/>
    <w:basedOn w:val="Normal"/>
    <w:qFormat/>
    <w:rsid w:val="00895D69"/>
    <w:pPr>
      <w:widowControl/>
      <w:numPr>
        <w:numId w:val="2"/>
      </w:numPr>
      <w:shd w:val="clear" w:color="FFFFFF" w:fill="FFFFFF"/>
      <w:tabs>
        <w:tab w:val="left" w:pos="6405"/>
      </w:tabs>
      <w:spacing w:before="640" w:after="200"/>
      <w:ind w:left="4320"/>
      <w:jc w:val="center"/>
      <w:outlineLvl w:val="0"/>
    </w:pPr>
    <w:rPr>
      <w:rFonts w:ascii="FangSong_GB2312" w:eastAsia="FangSong_GB2312" w:hAnsi="FangSong_GB2312" w:cs="Times New Roman"/>
      <w:b/>
      <w:bCs/>
      <w:kern w:val="0"/>
      <w:sz w:val="32"/>
      <w:szCs w:val="20"/>
    </w:rPr>
  </w:style>
  <w:style w:type="paragraph" w:customStyle="1" w:styleId="1500">
    <w:name w:val="样式 段 + 小四 加粗 行距: 1.5 倍行距 首行缩进:  0 字符"/>
    <w:basedOn w:val="Normal"/>
    <w:qFormat/>
    <w:rsid w:val="00895D69"/>
    <w:pPr>
      <w:widowControl/>
      <w:autoSpaceDE w:val="0"/>
      <w:autoSpaceDN w:val="0"/>
      <w:spacing w:line="360" w:lineRule="auto"/>
      <w:ind w:firstLine="540"/>
    </w:pPr>
    <w:rPr>
      <w:rFonts w:ascii="SimSun" w:eastAsia="SimSun" w:hAnsi="Times New Roman" w:cs="SimSun"/>
      <w:noProof/>
      <w:kern w:val="0"/>
      <w:sz w:val="24"/>
      <w:szCs w:val="20"/>
    </w:rPr>
  </w:style>
  <w:style w:type="paragraph" w:customStyle="1" w:styleId="111GB23120">
    <w:name w:val="1.1.1样式 段 + 仿宋_GB2312 四号 加粗 首行缩进:  0 字符"/>
    <w:basedOn w:val="Normal"/>
    <w:autoRedefine/>
    <w:qFormat/>
    <w:rsid w:val="00895D69"/>
    <w:pPr>
      <w:widowControl/>
      <w:autoSpaceDE w:val="0"/>
      <w:autoSpaceDN w:val="0"/>
    </w:pPr>
    <w:rPr>
      <w:rFonts w:ascii="FangSong_GB2312" w:eastAsia="FangSong_GB2312" w:hAnsi="Times New Roman" w:cs="SimSun"/>
      <w:b/>
      <w:bCs/>
      <w:noProof/>
      <w:kern w:val="0"/>
      <w:sz w:val="28"/>
      <w:szCs w:val="20"/>
    </w:rPr>
  </w:style>
  <w:style w:type="paragraph" w:customStyle="1" w:styleId="GB23121">
    <w:name w:val="样式 段 + 仿宋_GB2312 小三"/>
    <w:basedOn w:val="Normal"/>
    <w:qFormat/>
    <w:rsid w:val="00895D69"/>
    <w:pPr>
      <w:widowControl/>
      <w:autoSpaceDE w:val="0"/>
      <w:autoSpaceDN w:val="0"/>
      <w:ind w:firstLineChars="200" w:firstLine="200"/>
    </w:pPr>
    <w:rPr>
      <w:rFonts w:ascii="FangSong_GB2312" w:eastAsia="FangSong_GB2312" w:hAnsi="FangSong_GB2312" w:cs="Times New Roman"/>
      <w:b/>
      <w:noProof/>
      <w:kern w:val="0"/>
      <w:sz w:val="30"/>
      <w:szCs w:val="20"/>
    </w:rPr>
  </w:style>
  <w:style w:type="table" w:styleId="TableGrid">
    <w:name w:val="Table Grid"/>
    <w:basedOn w:val="TableNormal"/>
    <w:uiPriority w:val="39"/>
    <w:rsid w:val="00961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2C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2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2C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g jiang</dc:creator>
  <cp:keywords/>
  <dc:description/>
  <cp:lastModifiedBy>Anisa Fazal</cp:lastModifiedBy>
  <cp:revision>31</cp:revision>
  <dcterms:created xsi:type="dcterms:W3CDTF">2019-12-07T11:19:00Z</dcterms:created>
  <dcterms:modified xsi:type="dcterms:W3CDTF">2020-06-26T09:38:00Z</dcterms:modified>
</cp:coreProperties>
</file>